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AD660" w14:textId="25EEFE0C" w:rsidR="00270909" w:rsidRPr="00E63715" w:rsidRDefault="00E63715" w:rsidP="00270909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E63715"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</w:t>
      </w:r>
    </w:p>
    <w:p w14:paraId="5C94E647" w14:textId="77777777" w:rsidR="00E63715" w:rsidRPr="00E63715" w:rsidRDefault="00E63715" w:rsidP="00E63715">
      <w:pPr>
        <w:rPr>
          <w:rFonts w:ascii="Times New Roman" w:hAnsi="Times New Roman" w:cs="Times New Roman"/>
          <w:sz w:val="36"/>
          <w:szCs w:val="36"/>
        </w:rPr>
      </w:pPr>
    </w:p>
    <w:p w14:paraId="49379000" w14:textId="2CDA0CE6" w:rsidR="00E63715" w:rsidRPr="00FD33CC" w:rsidRDefault="00E63715" w:rsidP="00E6371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D33CC">
        <w:rPr>
          <w:rFonts w:ascii="Times New Roman" w:hAnsi="Times New Roman" w:cs="Times New Roman"/>
          <w:b/>
          <w:bCs/>
          <w:sz w:val="28"/>
          <w:szCs w:val="28"/>
        </w:rPr>
        <w:t>Associations between ultrafine particle pollution and daily outpatient visits for respiratory diseases in Shanghai, China: A time-series analysis</w:t>
      </w:r>
    </w:p>
    <w:p w14:paraId="442DA3BA" w14:textId="77777777" w:rsidR="00E63715" w:rsidRPr="00FD33CC" w:rsidRDefault="00E63715" w:rsidP="00E637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9319C1" w14:textId="0074F217" w:rsidR="00E63715" w:rsidRPr="00FD33CC" w:rsidRDefault="00E63715" w:rsidP="00E63715"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  <w:bookmarkStart w:id="0" w:name="_Hlk148875242"/>
      <w:r w:rsidRPr="00FD33CC">
        <w:rPr>
          <w:rFonts w:ascii="Times New Roman" w:hAnsi="Times New Roman" w:cs="Times New Roman"/>
          <w:color w:val="000000"/>
          <w:szCs w:val="21"/>
        </w:rPr>
        <w:t>Ran Yan</w:t>
      </w:r>
      <w:r w:rsidRPr="00FD33CC">
        <w:rPr>
          <w:rFonts w:ascii="Times New Roman" w:hAnsi="Times New Roman" w:cs="Times New Roman"/>
          <w:color w:val="000000"/>
          <w:szCs w:val="21"/>
          <w:vertAlign w:val="superscript"/>
        </w:rPr>
        <w:t>1†</w:t>
      </w:r>
      <w:r w:rsidRPr="00FD33CC">
        <w:rPr>
          <w:rFonts w:ascii="Times New Roman" w:hAnsi="Times New Roman" w:cs="Times New Roman"/>
          <w:color w:val="000000"/>
          <w:szCs w:val="21"/>
        </w:rPr>
        <w:t>, Shengjie Ying</w:t>
      </w:r>
      <w:r w:rsidRPr="00FD33CC">
        <w:rPr>
          <w:rFonts w:ascii="Times New Roman" w:hAnsi="Times New Roman" w:cs="Times New Roman"/>
          <w:color w:val="000000"/>
          <w:szCs w:val="21"/>
          <w:vertAlign w:val="superscript"/>
        </w:rPr>
        <w:t>2†</w:t>
      </w:r>
      <w:r w:rsidRPr="00FD33CC">
        <w:rPr>
          <w:rFonts w:ascii="Times New Roman" w:hAnsi="Times New Roman" w:cs="Times New Roman"/>
          <w:color w:val="000000"/>
          <w:szCs w:val="21"/>
        </w:rPr>
        <w:t>, Yixuan Jiang</w:t>
      </w:r>
      <w:r w:rsidRPr="00FD33CC">
        <w:rPr>
          <w:rFonts w:ascii="Times New Roman" w:hAnsi="Times New Roman" w:cs="Times New Roman"/>
          <w:color w:val="000000"/>
          <w:szCs w:val="21"/>
          <w:vertAlign w:val="superscript"/>
        </w:rPr>
        <w:t>1†</w:t>
      </w:r>
      <w:r w:rsidRPr="00FD33CC">
        <w:rPr>
          <w:rFonts w:ascii="Times New Roman" w:hAnsi="Times New Roman" w:cs="Times New Roman"/>
          <w:color w:val="000000"/>
          <w:szCs w:val="21"/>
        </w:rPr>
        <w:t>,</w:t>
      </w:r>
      <w:r w:rsidRPr="00FD33CC">
        <w:rPr>
          <w:rFonts w:ascii="Times New Roman" w:hAnsi="Times New Roman" w:cs="Times New Roman"/>
          <w:color w:val="0D54A6"/>
          <w:szCs w:val="21"/>
        </w:rPr>
        <w:t xml:space="preserve"> </w:t>
      </w:r>
      <w:r w:rsidRPr="00FD33CC">
        <w:rPr>
          <w:rFonts w:ascii="Times New Roman" w:hAnsi="Times New Roman" w:cs="Times New Roman"/>
          <w:color w:val="000000"/>
          <w:szCs w:val="21"/>
        </w:rPr>
        <w:t>Yusen Duan</w:t>
      </w:r>
      <w:r w:rsidRPr="00FD33CC">
        <w:rPr>
          <w:rFonts w:ascii="Times New Roman" w:hAnsi="Times New Roman" w:cs="Times New Roman"/>
          <w:color w:val="000000"/>
          <w:szCs w:val="21"/>
          <w:vertAlign w:val="superscript"/>
        </w:rPr>
        <w:t>3</w:t>
      </w:r>
      <w:r w:rsidRPr="00FD33CC">
        <w:rPr>
          <w:rFonts w:ascii="Times New Roman" w:hAnsi="Times New Roman" w:cs="Times New Roman"/>
          <w:color w:val="000000"/>
          <w:szCs w:val="21"/>
        </w:rPr>
        <w:t>, Renjie Chen</w:t>
      </w:r>
      <w:r w:rsidRPr="00FD33CC"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 w:rsidRPr="00FD33C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FD33CC">
        <w:rPr>
          <w:rFonts w:ascii="Times New Roman" w:hAnsi="Times New Roman" w:cs="Times New Roman"/>
          <w:color w:val="000000"/>
          <w:szCs w:val="21"/>
        </w:rPr>
        <w:t>Haidong Kan</w:t>
      </w:r>
      <w:r w:rsidRPr="00FD33CC"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 w:rsidRPr="00FD33CC">
        <w:rPr>
          <w:rFonts w:ascii="Times New Roman" w:hAnsi="Times New Roman" w:cs="Times New Roman"/>
          <w:color w:val="000000"/>
          <w:szCs w:val="21"/>
        </w:rPr>
        <w:t>, Qingyan Fu</w:t>
      </w:r>
      <w:r w:rsidRPr="00FD33CC">
        <w:rPr>
          <w:rFonts w:ascii="Times New Roman" w:hAnsi="Times New Roman" w:cs="Times New Roman"/>
          <w:color w:val="000000"/>
          <w:szCs w:val="21"/>
          <w:vertAlign w:val="superscript"/>
        </w:rPr>
        <w:t>3</w:t>
      </w:r>
      <w:r w:rsidRPr="00FD33CC">
        <w:rPr>
          <w:rFonts w:ascii="Times New Roman" w:hAnsi="Times New Roman" w:cs="Times New Roman"/>
          <w:color w:val="0D54A6"/>
          <w:szCs w:val="21"/>
        </w:rPr>
        <w:t xml:space="preserve"> </w:t>
      </w:r>
      <w:r w:rsidRPr="00FD33CC">
        <w:rPr>
          <w:rFonts w:ascii="Times New Roman" w:hAnsi="Times New Roman" w:cs="Times New Roman"/>
          <w:color w:val="000000"/>
          <w:szCs w:val="21"/>
        </w:rPr>
        <w:t>and</w:t>
      </w:r>
      <w:r w:rsidRPr="00FD33CC">
        <w:rPr>
          <w:rFonts w:ascii="Times New Roman" w:hAnsi="Times New Roman" w:cs="Times New Roman"/>
          <w:szCs w:val="21"/>
        </w:rPr>
        <w:t xml:space="preserve"> Yiqin Gu</w:t>
      </w:r>
      <w:bookmarkEnd w:id="0"/>
      <w:r w:rsidRPr="00FD33CC">
        <w:rPr>
          <w:rFonts w:ascii="Times New Roman" w:hAnsi="Times New Roman" w:cs="Times New Roman"/>
          <w:szCs w:val="21"/>
          <w:vertAlign w:val="superscript"/>
        </w:rPr>
        <w:t>2,4</w:t>
      </w:r>
      <w:r w:rsidRPr="00FD33C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 w:rsidRPr="00FD33CC"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21780126" w14:textId="77777777" w:rsidR="00E63715" w:rsidRPr="00FD33CC" w:rsidRDefault="00E63715" w:rsidP="00E63715"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264FA48E" w14:textId="040AB73B" w:rsidR="00E63715" w:rsidRPr="00FD33CC" w:rsidRDefault="00E63715" w:rsidP="00E63715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D33CC">
        <w:rPr>
          <w:rFonts w:ascii="Times New Roman" w:hAnsi="Times New Roman" w:cs="Times New Roman"/>
          <w:color w:val="000000"/>
          <w:szCs w:val="21"/>
          <w:vertAlign w:val="superscript"/>
        </w:rPr>
        <w:t>†</w:t>
      </w:r>
      <w:r w:rsidRPr="00FD33CC">
        <w:rPr>
          <w:rFonts w:ascii="Times New Roman" w:hAnsi="Times New Roman" w:cs="Times New Roman"/>
          <w:color w:val="000000"/>
          <w:sz w:val="24"/>
        </w:rPr>
        <w:t xml:space="preserve">These authors </w:t>
      </w:r>
      <w:r w:rsidRPr="00FD33CC">
        <w:rPr>
          <w:rFonts w:ascii="Times New Roman" w:eastAsia="宋体" w:hAnsi="Times New Roman" w:cs="Times New Roman"/>
          <w:color w:val="000000"/>
          <w:kern w:val="0"/>
          <w:szCs w:val="21"/>
        </w:rPr>
        <w:t>contributed equally to this work and should be considered as co-first authors.</w:t>
      </w:r>
    </w:p>
    <w:p w14:paraId="2A2409BB" w14:textId="77777777" w:rsidR="00E63715" w:rsidRPr="00FD33CC" w:rsidRDefault="00E63715" w:rsidP="00E63715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43895955" w14:textId="77777777" w:rsidR="00E63715" w:rsidRPr="00FD33CC" w:rsidRDefault="00E63715" w:rsidP="00E63715">
      <w:pPr>
        <w:widowControl/>
        <w:rPr>
          <w:rFonts w:ascii="Times New Roman" w:eastAsia="宋体" w:hAnsi="Times New Roman" w:cs="Times New Roman"/>
          <w:kern w:val="0"/>
          <w:szCs w:val="21"/>
        </w:rPr>
      </w:pPr>
      <w:r w:rsidRPr="00FD33CC">
        <w:rPr>
          <w:rFonts w:ascii="Times New Roman" w:hAnsi="Times New Roman" w:cs="Times New Roman"/>
          <w:b/>
          <w:bCs/>
          <w:color w:val="000000"/>
          <w:szCs w:val="21"/>
          <w:vertAlign w:val="superscript"/>
        </w:rPr>
        <w:t>1</w:t>
      </w:r>
      <w:r w:rsidRPr="00FD33CC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Pr="00FD33CC">
        <w:rPr>
          <w:rFonts w:ascii="Times New Roman" w:eastAsia="宋体" w:hAnsi="Times New Roman" w:cs="Times New Roman"/>
          <w:color w:val="000000"/>
          <w:kern w:val="0"/>
          <w:szCs w:val="21"/>
        </w:rPr>
        <w:t>School of Public Health, Key Lab of Public Health Safety of the Ministry of Education and NHC Key Lab of Health Technology Assessment, Fudan University, Shanghai 200032, China</w:t>
      </w:r>
    </w:p>
    <w:p w14:paraId="0734EB59" w14:textId="77777777" w:rsidR="00E63715" w:rsidRPr="00FD33CC" w:rsidRDefault="00E63715" w:rsidP="00E63715">
      <w:pPr>
        <w:widowControl/>
        <w:rPr>
          <w:rFonts w:ascii="Times New Roman" w:hAnsi="Times New Roman" w:cs="Times New Roman"/>
          <w:szCs w:val="21"/>
        </w:rPr>
      </w:pPr>
      <w:r w:rsidRPr="00FD33CC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vertAlign w:val="superscript"/>
        </w:rPr>
        <w:t>2</w:t>
      </w:r>
      <w:r w:rsidRPr="00FD33CC">
        <w:rPr>
          <w:rFonts w:ascii="Times New Roman" w:hAnsi="Times New Roman" w:cs="Times New Roman"/>
          <w:szCs w:val="21"/>
        </w:rPr>
        <w:t xml:space="preserve"> </w:t>
      </w:r>
      <w:bookmarkStart w:id="1" w:name="_Hlk142406847"/>
      <w:r w:rsidRPr="00FD33CC">
        <w:rPr>
          <w:rFonts w:ascii="Times New Roman" w:hAnsi="Times New Roman" w:cs="Times New Roman"/>
          <w:szCs w:val="21"/>
        </w:rPr>
        <w:t>Shanghai Minhang District Center for Disease Control and Prevention, Shanghai 201101, China</w:t>
      </w:r>
      <w:bookmarkEnd w:id="1"/>
    </w:p>
    <w:p w14:paraId="1435642A" w14:textId="77777777" w:rsidR="00E63715" w:rsidRPr="00FD33CC" w:rsidRDefault="00E63715" w:rsidP="00E63715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D33CC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vertAlign w:val="superscript"/>
        </w:rPr>
        <w:t>3</w:t>
      </w:r>
      <w:r w:rsidRPr="00FD33CC">
        <w:rPr>
          <w:rFonts w:ascii="Times New Roman" w:hAnsi="Times New Roman" w:cs="Times New Roman"/>
          <w:szCs w:val="21"/>
        </w:rPr>
        <w:t xml:space="preserve"> </w:t>
      </w:r>
      <w:r w:rsidRPr="00FD33CC">
        <w:rPr>
          <w:rFonts w:ascii="Times New Roman" w:eastAsia="宋体" w:hAnsi="Times New Roman" w:cs="Times New Roman"/>
          <w:color w:val="000000"/>
          <w:kern w:val="0"/>
          <w:szCs w:val="21"/>
        </w:rPr>
        <w:t>Shanghai Environmental Monitoring Center, Shanghai 200235, China</w:t>
      </w:r>
    </w:p>
    <w:p w14:paraId="5F5066E3" w14:textId="28FF4A81" w:rsidR="00E63715" w:rsidRPr="00FD33CC" w:rsidRDefault="00E63715" w:rsidP="00E63715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D33CC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vertAlign w:val="superscript"/>
        </w:rPr>
        <w:t>4</w:t>
      </w:r>
      <w:r w:rsidRPr="00FD33C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hanghai Minhang Dental Disease Prevention and Treatment Institute, Shanghai 201103, China</w:t>
      </w:r>
    </w:p>
    <w:p w14:paraId="64DA0935" w14:textId="77777777" w:rsidR="00E63715" w:rsidRPr="00FD33CC" w:rsidRDefault="00E63715" w:rsidP="00E63715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B4605FD" w14:textId="28B9F21B" w:rsidR="00E63715" w:rsidRPr="00FD33CC" w:rsidRDefault="00E63715" w:rsidP="00E63715">
      <w:pPr>
        <w:widowControl/>
        <w:rPr>
          <w:rFonts w:ascii="Times New Roman" w:hAnsi="Times New Roman" w:cs="Times New Roman"/>
          <w:color w:val="000000"/>
          <w:szCs w:val="21"/>
        </w:rPr>
      </w:pPr>
      <w:r w:rsidRPr="00FD33CC">
        <w:rPr>
          <w:rFonts w:ascii="Times New Roman" w:hAnsi="Times New Roman" w:cs="Times New Roman"/>
          <w:b/>
          <w:bCs/>
          <w:szCs w:val="21"/>
        </w:rPr>
        <w:t>*Address for correspondence:</w:t>
      </w:r>
    </w:p>
    <w:p w14:paraId="3D5A9D69" w14:textId="16F595D3" w:rsidR="00270909" w:rsidRPr="00FD33CC" w:rsidRDefault="00E63715" w:rsidP="00E63715">
      <w:pPr>
        <w:widowControl/>
        <w:rPr>
          <w:rFonts w:ascii="Times New Roman" w:hAnsi="Times New Roman" w:cs="Times New Roman"/>
          <w:szCs w:val="21"/>
        </w:rPr>
      </w:pPr>
      <w:r w:rsidRPr="00FD33CC">
        <w:rPr>
          <w:rFonts w:ascii="Times New Roman" w:hAnsi="Times New Roman" w:cs="Times New Roman"/>
          <w:szCs w:val="21"/>
        </w:rPr>
        <w:t xml:space="preserve">Yiqin Gu, Shanghai Minhang District Center for Disease Control and Prevention, Shanghai 201101, China, Email: </w:t>
      </w:r>
      <w:hyperlink r:id="rId6" w:history="1">
        <w:r w:rsidRPr="00FD33CC">
          <w:rPr>
            <w:rStyle w:val="ab"/>
            <w:rFonts w:ascii="Times New Roman" w:hAnsi="Times New Roman" w:cs="Times New Roman"/>
            <w:szCs w:val="21"/>
          </w:rPr>
          <w:t>elinor_gu@126.com</w:t>
        </w:r>
      </w:hyperlink>
      <w:r w:rsidRPr="00FD33CC">
        <w:rPr>
          <w:rFonts w:ascii="Times New Roman" w:hAnsi="Times New Roman" w:cs="Times New Roman"/>
          <w:szCs w:val="21"/>
        </w:rPr>
        <w:t>.</w:t>
      </w:r>
    </w:p>
    <w:p w14:paraId="6A2B3122" w14:textId="77777777" w:rsidR="00E63715" w:rsidRPr="00FD33CC" w:rsidRDefault="00E63715" w:rsidP="00E63715">
      <w:pPr>
        <w:widowControl/>
        <w:rPr>
          <w:rFonts w:ascii="Times New Roman" w:hAnsi="Times New Roman" w:cs="Times New Roman"/>
          <w:szCs w:val="21"/>
        </w:rPr>
      </w:pPr>
    </w:p>
    <w:p w14:paraId="469AC05F" w14:textId="5C9D9B38" w:rsidR="00E63715" w:rsidRDefault="00E63715" w:rsidP="00E63715">
      <w:pPr>
        <w:rPr>
          <w:rFonts w:ascii="Arial" w:hAnsi="Arial" w:cs="Arial"/>
          <w:color w:val="000000"/>
        </w:rPr>
      </w:pPr>
      <w:r w:rsidRPr="00FD33CC">
        <w:rPr>
          <w:rFonts w:ascii="Times New Roman" w:hAnsi="Times New Roman" w:cs="Times New Roman"/>
          <w:b/>
          <w:bCs/>
          <w:color w:val="000000"/>
          <w:szCs w:val="21"/>
        </w:rPr>
        <w:t>Contents for SI</w:t>
      </w:r>
      <w:r w:rsidRPr="00FD33CC">
        <w:rPr>
          <w:rFonts w:ascii="Times New Roman" w:hAnsi="Times New Roman" w:cs="Times New Roman"/>
          <w:color w:val="000000"/>
          <w:szCs w:val="21"/>
        </w:rPr>
        <w:t xml:space="preserve">: </w:t>
      </w:r>
      <w:r w:rsidR="00ED16C3">
        <w:rPr>
          <w:rFonts w:ascii="Times New Roman" w:hAnsi="Times New Roman" w:cs="Times New Roman"/>
          <w:color w:val="000000"/>
          <w:szCs w:val="21"/>
        </w:rPr>
        <w:t>7</w:t>
      </w:r>
      <w:r w:rsidRPr="00FD33CC">
        <w:rPr>
          <w:rFonts w:ascii="Times New Roman" w:hAnsi="Times New Roman" w:cs="Times New Roman"/>
          <w:color w:val="000000"/>
          <w:szCs w:val="21"/>
        </w:rPr>
        <w:t xml:space="preserve"> pages, </w:t>
      </w:r>
      <w:r w:rsidR="00ED16C3">
        <w:rPr>
          <w:rFonts w:ascii="Times New Roman" w:hAnsi="Times New Roman" w:cs="Times New Roman"/>
          <w:color w:val="000000"/>
          <w:szCs w:val="21"/>
        </w:rPr>
        <w:t>5</w:t>
      </w:r>
      <w:r w:rsidRPr="00FD33CC">
        <w:rPr>
          <w:rFonts w:ascii="Times New Roman" w:hAnsi="Times New Roman" w:cs="Times New Roman"/>
          <w:color w:val="000000"/>
          <w:szCs w:val="21"/>
        </w:rPr>
        <w:t xml:space="preserve"> tables, 1 figure.</w:t>
      </w: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64A07F1" w14:textId="77777777" w:rsidR="00E63715" w:rsidRDefault="00E63715" w:rsidP="003B260B">
      <w:pPr>
        <w:widowControl/>
        <w:rPr>
          <w:rFonts w:ascii="Times New Roman" w:hAnsi="Times New Roman" w:cs="Times New Roman"/>
          <w:b/>
          <w:bCs/>
          <w:szCs w:val="21"/>
        </w:rPr>
        <w:sectPr w:rsidR="00E63715" w:rsidSect="00E63715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F142D4E" w14:textId="03EEAC06" w:rsidR="003B260B" w:rsidRPr="00FD33CC" w:rsidRDefault="003B260B" w:rsidP="003B260B">
      <w:pPr>
        <w:widowControl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D33CC">
        <w:rPr>
          <w:rFonts w:ascii="Times New Roman" w:hAnsi="Times New Roman" w:cs="Times New Roman"/>
          <w:b/>
          <w:bCs/>
          <w:szCs w:val="21"/>
        </w:rPr>
        <w:lastRenderedPageBreak/>
        <w:t xml:space="preserve">Table S1 </w:t>
      </w:r>
      <w:r w:rsidRPr="00FD33CC">
        <w:rPr>
          <w:rFonts w:ascii="Times New Roman" w:hAnsi="Times New Roman" w:cs="Times New Roman"/>
          <w:b/>
          <w:bCs/>
          <w:i/>
          <w:iCs/>
          <w:szCs w:val="21"/>
        </w:rPr>
        <w:t>P</w:t>
      </w:r>
      <w:r w:rsidRPr="00FD33CC">
        <w:rPr>
          <w:rFonts w:ascii="Times New Roman" w:hAnsi="Times New Roman" w:cs="Times New Roman"/>
          <w:b/>
          <w:bCs/>
          <w:szCs w:val="21"/>
        </w:rPr>
        <w:t xml:space="preserve">-values of 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>Spearman's Correlation Coefficient Between Daily Air Pollutants and Weather Conditions in Shanghai, 2017-2019</w:t>
      </w:r>
    </w:p>
    <w:tbl>
      <w:tblPr>
        <w:tblStyle w:val="a3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18"/>
        <w:gridCol w:w="142"/>
        <w:gridCol w:w="1134"/>
        <w:gridCol w:w="1418"/>
        <w:gridCol w:w="1461"/>
        <w:gridCol w:w="1041"/>
        <w:gridCol w:w="1041"/>
        <w:gridCol w:w="1042"/>
        <w:gridCol w:w="1041"/>
        <w:gridCol w:w="1041"/>
        <w:gridCol w:w="1042"/>
        <w:gridCol w:w="1277"/>
        <w:gridCol w:w="227"/>
      </w:tblGrid>
      <w:tr w:rsidR="00FD33CC" w:rsidRPr="00714736" w14:paraId="26616EB4" w14:textId="77777777" w:rsidTr="00D872A6">
        <w:trPr>
          <w:trHeight w:val="36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AE546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DA8366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F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EFB924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NC</w:t>
            </w: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0.01-0.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9E9928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NC</w:t>
            </w: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0.03-0.05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66FC4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NC</w:t>
            </w: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0.05-0.1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AA30B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M</w:t>
            </w: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DCBF7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M</w:t>
            </w: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69CF2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</w:t>
            </w: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FBE10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O</w:t>
            </w: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B56F5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</w:t>
            </w: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3EB78" w14:textId="77777777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D14BE" w14:textId="50ED87A6" w:rsidR="00FD33CC" w:rsidRPr="00D872A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emperature</w:t>
            </w:r>
          </w:p>
        </w:tc>
      </w:tr>
      <w:tr w:rsidR="00FD33CC" w:rsidRPr="00714736" w14:paraId="5BD94DFC" w14:textId="77777777" w:rsidTr="00D872A6">
        <w:trPr>
          <w:gridAfter w:val="1"/>
          <w:wAfter w:w="227" w:type="dxa"/>
          <w:trHeight w:val="303"/>
        </w:trPr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E0B348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PNC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0.01-0.03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7401" w14:textId="7AF03D2A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56D0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50E93D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108D56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0B148B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FD0B1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95F8FC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7D977E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297C3D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90043B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F1DA2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208D4B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66774D1D" w14:textId="77777777" w:rsidTr="00D872A6">
        <w:trPr>
          <w:gridAfter w:val="1"/>
          <w:wAfter w:w="227" w:type="dxa"/>
          <w:trHeight w:val="303"/>
        </w:trPr>
        <w:tc>
          <w:tcPr>
            <w:tcW w:w="1350" w:type="dxa"/>
            <w:noWrap/>
            <w:vAlign w:val="center"/>
            <w:hideMark/>
          </w:tcPr>
          <w:p w14:paraId="3A91B149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PNC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0.03-0.0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1736" w14:textId="0F0CB933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56D0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365B" w14:textId="33E227BA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noWrap/>
            <w:vAlign w:val="center"/>
          </w:tcPr>
          <w:p w14:paraId="701FFC54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61" w:type="dxa"/>
            <w:noWrap/>
            <w:vAlign w:val="center"/>
          </w:tcPr>
          <w:p w14:paraId="162006FF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65B92E70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0C377BAC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47902810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005DB898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267F5D56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7F2C75F8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noWrap/>
            <w:vAlign w:val="center"/>
          </w:tcPr>
          <w:p w14:paraId="67B6AF7D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18767C0D" w14:textId="77777777" w:rsidTr="00D872A6">
        <w:trPr>
          <w:gridAfter w:val="1"/>
          <w:wAfter w:w="227" w:type="dxa"/>
          <w:trHeight w:val="303"/>
        </w:trPr>
        <w:tc>
          <w:tcPr>
            <w:tcW w:w="1350" w:type="dxa"/>
            <w:noWrap/>
            <w:vAlign w:val="center"/>
            <w:hideMark/>
          </w:tcPr>
          <w:p w14:paraId="09D6314C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PNC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0.05-0.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E954" w14:textId="4C7512F6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289C" w14:textId="4069AC9A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D47F" w14:textId="349135C4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61" w:type="dxa"/>
            <w:noWrap/>
            <w:vAlign w:val="center"/>
          </w:tcPr>
          <w:p w14:paraId="7B43CE4C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734E225B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1788FADE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7D0CC939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6E9080D9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38ABE976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36282B9C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noWrap/>
            <w:vAlign w:val="center"/>
          </w:tcPr>
          <w:p w14:paraId="3E1DCE0C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5F43BD10" w14:textId="77777777" w:rsidTr="00D872A6">
        <w:trPr>
          <w:gridAfter w:val="1"/>
          <w:wAfter w:w="227" w:type="dxa"/>
          <w:trHeight w:val="363"/>
        </w:trPr>
        <w:tc>
          <w:tcPr>
            <w:tcW w:w="1350" w:type="dxa"/>
            <w:noWrap/>
            <w:vAlign w:val="center"/>
            <w:hideMark/>
          </w:tcPr>
          <w:p w14:paraId="1481C276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PM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E422" w14:textId="40DCA23D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E031" w14:textId="66DDAF4A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8A99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.3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DE68" w14:textId="002F1CB6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noWrap/>
            <w:vAlign w:val="center"/>
          </w:tcPr>
          <w:p w14:paraId="08A418EC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1A5CC0BF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735B1CE6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0970A8A2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4201F2BE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5FCA3D16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noWrap/>
            <w:vAlign w:val="center"/>
          </w:tcPr>
          <w:p w14:paraId="6C965B91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791880A1" w14:textId="77777777" w:rsidTr="00D872A6">
        <w:trPr>
          <w:gridAfter w:val="1"/>
          <w:wAfter w:w="227" w:type="dxa"/>
          <w:trHeight w:val="363"/>
        </w:trPr>
        <w:tc>
          <w:tcPr>
            <w:tcW w:w="1350" w:type="dxa"/>
            <w:noWrap/>
            <w:vAlign w:val="center"/>
            <w:hideMark/>
          </w:tcPr>
          <w:p w14:paraId="44B90486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PM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703C" w14:textId="3681DE54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6252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0.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CA4C" w14:textId="05041EB5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654E" w14:textId="3B723E70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34CF" w14:textId="20839F10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noWrap/>
            <w:vAlign w:val="center"/>
          </w:tcPr>
          <w:p w14:paraId="6BD3AA03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322E1380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2CAEEA3F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4D5D3712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0C16929F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noWrap/>
            <w:vAlign w:val="center"/>
          </w:tcPr>
          <w:p w14:paraId="59039283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4ADE3111" w14:textId="77777777" w:rsidTr="00D872A6">
        <w:trPr>
          <w:gridAfter w:val="1"/>
          <w:wAfter w:w="227" w:type="dxa"/>
          <w:trHeight w:val="363"/>
        </w:trPr>
        <w:tc>
          <w:tcPr>
            <w:tcW w:w="1350" w:type="dxa"/>
            <w:noWrap/>
            <w:vAlign w:val="center"/>
            <w:hideMark/>
          </w:tcPr>
          <w:p w14:paraId="3C0BA6E9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0D64" w14:textId="055D6E05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7984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7BAB" w14:textId="307BB579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2A3D" w14:textId="7B4EDF5F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14D8" w14:textId="68C2010A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5C29" w14:textId="4E07CA2F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2" w:type="dxa"/>
            <w:noWrap/>
            <w:vAlign w:val="center"/>
          </w:tcPr>
          <w:p w14:paraId="5B398BDA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49B706E2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0D8FDA08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62AC14C9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noWrap/>
            <w:vAlign w:val="center"/>
          </w:tcPr>
          <w:p w14:paraId="7EA63F7A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22CB7D9E" w14:textId="77777777" w:rsidTr="00D872A6">
        <w:trPr>
          <w:gridAfter w:val="1"/>
          <w:wAfter w:w="227" w:type="dxa"/>
          <w:trHeight w:val="363"/>
        </w:trPr>
        <w:tc>
          <w:tcPr>
            <w:tcW w:w="1350" w:type="dxa"/>
            <w:noWrap/>
            <w:vAlign w:val="center"/>
            <w:hideMark/>
          </w:tcPr>
          <w:p w14:paraId="490D3BDB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SO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22DE" w14:textId="20CEC1AE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5E1C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529B" w14:textId="227BC5B2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D681" w14:textId="3F27C4C9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F6AB" w14:textId="07A69B26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D5DC" w14:textId="53EEB539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4DA9" w14:textId="4CD4B1A2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noWrap/>
            <w:vAlign w:val="center"/>
          </w:tcPr>
          <w:p w14:paraId="7599263B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1" w:type="dxa"/>
            <w:noWrap/>
            <w:vAlign w:val="center"/>
          </w:tcPr>
          <w:p w14:paraId="0F5C9D79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6F11DE21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noWrap/>
            <w:vAlign w:val="center"/>
          </w:tcPr>
          <w:p w14:paraId="1B839A84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7F104F52" w14:textId="77777777" w:rsidTr="00D872A6">
        <w:trPr>
          <w:gridAfter w:val="1"/>
          <w:wAfter w:w="227" w:type="dxa"/>
          <w:trHeight w:val="363"/>
        </w:trPr>
        <w:tc>
          <w:tcPr>
            <w:tcW w:w="1350" w:type="dxa"/>
            <w:noWrap/>
            <w:vAlign w:val="center"/>
            <w:hideMark/>
          </w:tcPr>
          <w:p w14:paraId="739ECAB2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06A0" w14:textId="63AB29FD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FAA0" w14:textId="3C489302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7F14" w14:textId="77329AD0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E986" w14:textId="5FFC45D9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898E" w14:textId="4DE96789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D831" w14:textId="40E04F61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8DD8" w14:textId="7F459905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5A3A" w14:textId="7242DA3F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noWrap/>
            <w:vAlign w:val="center"/>
          </w:tcPr>
          <w:p w14:paraId="34A55D34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noWrap/>
            <w:vAlign w:val="center"/>
          </w:tcPr>
          <w:p w14:paraId="46F570BA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noWrap/>
            <w:vAlign w:val="center"/>
          </w:tcPr>
          <w:p w14:paraId="50F26B6F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32C97047" w14:textId="77777777" w:rsidTr="00D872A6">
        <w:trPr>
          <w:gridAfter w:val="1"/>
          <w:wAfter w:w="227" w:type="dxa"/>
          <w:trHeight w:val="303"/>
        </w:trPr>
        <w:tc>
          <w:tcPr>
            <w:tcW w:w="1350" w:type="dxa"/>
            <w:noWrap/>
            <w:vAlign w:val="center"/>
            <w:hideMark/>
          </w:tcPr>
          <w:p w14:paraId="2FC0005D" w14:textId="77777777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CO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C81F" w14:textId="7E471CDB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5363" w14:textId="4FE32458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B5D6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.9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A769" w14:textId="1915F209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4ABA" w14:textId="7BC80E56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847B" w14:textId="1E8C6894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4463" w14:textId="63F38140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84C5" w14:textId="49085BE5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6EAD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.233</w:t>
            </w:r>
          </w:p>
        </w:tc>
        <w:tc>
          <w:tcPr>
            <w:tcW w:w="1042" w:type="dxa"/>
            <w:noWrap/>
            <w:vAlign w:val="center"/>
          </w:tcPr>
          <w:p w14:paraId="7920DF73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noWrap/>
            <w:vAlign w:val="center"/>
          </w:tcPr>
          <w:p w14:paraId="7D2941AC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7137604E" w14:textId="77777777" w:rsidTr="00D872A6">
        <w:trPr>
          <w:gridAfter w:val="1"/>
          <w:wAfter w:w="227" w:type="dxa"/>
          <w:trHeight w:val="303"/>
        </w:trPr>
        <w:tc>
          <w:tcPr>
            <w:tcW w:w="1350" w:type="dxa"/>
            <w:noWrap/>
            <w:hideMark/>
          </w:tcPr>
          <w:p w14:paraId="74E512F4" w14:textId="2D485B2F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Pr="00DB6F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perature</w:t>
            </w:r>
            <w:r w:rsidRPr="005914C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1F91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BA25" w14:textId="6314B94B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E752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1260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.0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C1B1" w14:textId="267C0980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94D0" w14:textId="356E1160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F6E3" w14:textId="64D9188C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17BD" w14:textId="5A1DF4CD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8D1E" w14:textId="5CE2657E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A179" w14:textId="18975685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277" w:type="dxa"/>
            <w:tcBorders>
              <w:bottom w:val="nil"/>
            </w:tcBorders>
            <w:noWrap/>
            <w:vAlign w:val="center"/>
          </w:tcPr>
          <w:p w14:paraId="04F9762D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33CC" w:rsidRPr="00714736" w14:paraId="0685DA2E" w14:textId="77777777" w:rsidTr="00D872A6">
        <w:trPr>
          <w:gridAfter w:val="1"/>
          <w:wAfter w:w="227" w:type="dxa"/>
          <w:trHeight w:val="303"/>
        </w:trPr>
        <w:tc>
          <w:tcPr>
            <w:tcW w:w="1350" w:type="dxa"/>
            <w:noWrap/>
            <w:hideMark/>
          </w:tcPr>
          <w:p w14:paraId="747686DF" w14:textId="40604ACA" w:rsidR="00FD33CC" w:rsidRPr="00714736" w:rsidRDefault="00FD33CC" w:rsidP="00FD33C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ative humidity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100A4" w14:textId="04109FD5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24F25" w14:textId="30CE3129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327CC" w14:textId="5C0259F8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A700F" w14:textId="4C06BBB7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9DD12" w14:textId="23E34087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2CB6A" w14:textId="119C0201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26D1C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.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0AF93" w14:textId="54E5FDB5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C8388" w14:textId="232EC286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EA5D0" w14:textId="77777777" w:rsidR="00FD33CC" w:rsidRPr="00714736" w:rsidRDefault="00FD33CC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.32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ABF93F" w14:textId="3B479467" w:rsidR="00FD33CC" w:rsidRPr="00714736" w:rsidRDefault="005D56D0" w:rsidP="00FD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</w:tr>
    </w:tbl>
    <w:p w14:paraId="4D275D5E" w14:textId="77777777" w:rsidR="00FD33CC" w:rsidRPr="005914C6" w:rsidRDefault="00FD33CC" w:rsidP="00FD33CC">
      <w:pPr>
        <w:widowControl/>
        <w:rPr>
          <w:rFonts w:ascii="Times New Roman" w:eastAsia="宋体" w:hAnsi="Times New Roman" w:cs="Times New Roman"/>
          <w:kern w:val="0"/>
          <w:szCs w:val="21"/>
        </w:rPr>
      </w:pP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UFP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ultrafine particles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NC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bscript"/>
        </w:rPr>
        <w:t>0.01−0.10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PNC of particles with an aerodynamic diameter between 0.01 and 0.10 μm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NC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bscript"/>
        </w:rPr>
        <w:t>0.01−0.03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PNC of particles with an aerodynamic diameter between 0.01 and 0.03 μm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NC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bscript"/>
        </w:rPr>
        <w:t>0.03−0.05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PNC of particles with an aerodynamic diameter between 0.03 and 0.05 μm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NC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bscript"/>
        </w:rPr>
        <w:t>0.05−0.10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PNC of particles with an aerodynamic diameter between 0.05 and 0.10 </w:t>
      </w:r>
      <w:r w:rsidRPr="005914C6">
        <w:rPr>
          <w:rFonts w:ascii="Times New Roman" w:hAnsi="Times New Roman" w:cs="Times New Roman"/>
          <w:color w:val="000000" w:themeColor="text1"/>
          <w:szCs w:val="21"/>
        </w:rPr>
        <w:t>μm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M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bscript"/>
        </w:rPr>
        <w:t>2.5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particulate matter with an aerodynamic diameter less than or equal to 2.5 μm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M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bscript"/>
        </w:rPr>
        <w:t>10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particulate matter with an aerodynamic diameter less than or equal to 10 μm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NO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bscript"/>
        </w:rPr>
        <w:t>2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nitrogen dioxide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SO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bscript"/>
        </w:rPr>
        <w:t>2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sulfur dioxide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CO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carbon monoxide; 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O</w:t>
      </w:r>
      <w:r w:rsidRPr="00FA4047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bscript"/>
        </w:rPr>
        <w:t>3</w:t>
      </w:r>
      <w:r w:rsidRPr="005914C6">
        <w:rPr>
          <w:rFonts w:ascii="Times New Roman" w:eastAsia="宋体" w:hAnsi="Times New Roman" w:cs="Times New Roman"/>
          <w:color w:val="000000"/>
          <w:kern w:val="0"/>
          <w:szCs w:val="21"/>
        </w:rPr>
        <w:t>, ozon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580FC697" w14:textId="77777777" w:rsidR="003B260B" w:rsidRPr="00FD33CC" w:rsidRDefault="003B260B" w:rsidP="003B260B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14:paraId="70426B50" w14:textId="77777777" w:rsidR="003B260B" w:rsidRPr="00714736" w:rsidRDefault="003B260B" w:rsidP="003B260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714736">
        <w:rPr>
          <w:rFonts w:ascii="Times New Roman" w:hAnsi="Times New Roman" w:cs="Times New Roman"/>
          <w:b/>
          <w:bCs/>
          <w:szCs w:val="21"/>
        </w:rPr>
        <w:br w:type="page"/>
      </w:r>
    </w:p>
    <w:p w14:paraId="5F1FA98D" w14:textId="77777777" w:rsidR="001B0076" w:rsidRDefault="001B0076" w:rsidP="003B260B">
      <w:pPr>
        <w:spacing w:line="360" w:lineRule="auto"/>
        <w:rPr>
          <w:rFonts w:ascii="Times New Roman" w:hAnsi="Times New Roman" w:cs="Times New Roman"/>
          <w:b/>
          <w:bCs/>
          <w:szCs w:val="21"/>
        </w:rPr>
        <w:sectPr w:rsidR="001B0076" w:rsidSect="00E6371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F1BE1CF" w14:textId="73D21FED" w:rsidR="003B260B" w:rsidRPr="00FD33CC" w:rsidRDefault="003B260B" w:rsidP="003B260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D33CC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714736" w:rsidRPr="00FD33CC">
        <w:rPr>
          <w:rFonts w:ascii="Times New Roman" w:hAnsi="Times New Roman" w:cs="Times New Roman"/>
          <w:b/>
          <w:bCs/>
          <w:szCs w:val="21"/>
        </w:rPr>
        <w:t>2</w:t>
      </w:r>
      <w:r w:rsidRPr="00FD33CC">
        <w:rPr>
          <w:rFonts w:ascii="Times New Roman" w:hAnsi="Times New Roman" w:cs="Times New Roman"/>
          <w:b/>
          <w:bCs/>
          <w:szCs w:val="21"/>
        </w:rPr>
        <w:t xml:space="preserve"> Estimated Percent Change (%) and 95% CIs in the Risk of </w:t>
      </w:r>
      <w:r w:rsidR="00AA31FC" w:rsidRPr="00AA31FC">
        <w:rPr>
          <w:rFonts w:ascii="Times New Roman" w:hAnsi="Times New Roman" w:cs="Times New Roman"/>
          <w:b/>
          <w:bCs/>
          <w:szCs w:val="21"/>
        </w:rPr>
        <w:t>Respiratory Diseases</w:t>
      </w:r>
      <w:r w:rsidRPr="00FD33CC">
        <w:rPr>
          <w:rFonts w:ascii="Times New Roman" w:hAnsi="Times New Roman" w:cs="Times New Roman"/>
          <w:b/>
          <w:bCs/>
          <w:szCs w:val="21"/>
        </w:rPr>
        <w:t xml:space="preserve"> Visits Associated with Each Interquartile Range Increase in UFP at Lag 03</w:t>
      </w:r>
      <w:r w:rsidR="00C2670E">
        <w:rPr>
          <w:rFonts w:ascii="Times New Roman" w:hAnsi="Times New Roman" w:cs="Times New Roman"/>
          <w:b/>
          <w:bCs/>
          <w:szCs w:val="21"/>
        </w:rPr>
        <w:t xml:space="preserve"> d</w:t>
      </w:r>
    </w:p>
    <w:tbl>
      <w:tblPr>
        <w:tblW w:w="8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614"/>
        <w:gridCol w:w="1701"/>
        <w:gridCol w:w="1859"/>
      </w:tblGrid>
      <w:tr w:rsidR="001B0076" w:rsidRPr="00714736" w14:paraId="60451586" w14:textId="77777777" w:rsidTr="001B0076">
        <w:trPr>
          <w:trHeight w:val="28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2A4E2" w14:textId="77777777" w:rsidR="001B0076" w:rsidRPr="00D872A6" w:rsidRDefault="001B0076" w:rsidP="00A7348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C2E0A" w14:textId="77777777" w:rsidR="001B0076" w:rsidRPr="00D872A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hAnsi="Times New Roman" w:cs="Times New Roman"/>
                <w:b/>
                <w:bCs/>
                <w:szCs w:val="21"/>
              </w:rPr>
              <w:t xml:space="preserve">AURTI 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3DE5A" w14:textId="77777777" w:rsidR="001B0076" w:rsidRPr="00D872A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Bronchiti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4ECB9" w14:textId="77777777" w:rsidR="001B0076" w:rsidRPr="00D872A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COPD 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23CBD" w14:textId="77777777" w:rsidR="001B0076" w:rsidRPr="00D872A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Pneumonia </w:t>
            </w:r>
          </w:p>
        </w:tc>
      </w:tr>
      <w:tr w:rsidR="001B0076" w:rsidRPr="00714736" w14:paraId="63119850" w14:textId="77777777" w:rsidTr="001B0076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55579D75" w14:textId="15BFD2A4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33CC">
              <w:rPr>
                <w:rFonts w:ascii="Times New Roman" w:eastAsia="宋体" w:hAnsi="Times New Roman" w:cs="Times New Roman"/>
                <w:kern w:val="0"/>
                <w:szCs w:val="21"/>
              </w:rPr>
              <w:t>Ma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D33CC">
              <w:rPr>
                <w:rFonts w:ascii="Times New Roman" w:eastAsia="宋体" w:hAnsi="Times New Roman" w:cs="Times New Roman"/>
                <w:kern w:val="0"/>
                <w:szCs w:val="21"/>
              </w:rPr>
              <w:t>mo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06666" w14:textId="77777777" w:rsidR="001B0076" w:rsidRPr="00714736" w:rsidRDefault="001B0076" w:rsidP="00A7348E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2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8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6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,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40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802F" w14:textId="77777777" w:rsidR="001B0076" w:rsidRPr="00714736" w:rsidRDefault="001B0076" w:rsidP="00A7348E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9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2.84,5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6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D331" w14:textId="77777777" w:rsidR="001B0076" w:rsidRPr="00714736" w:rsidRDefault="001B0076" w:rsidP="00A7348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2.09 (0.99,3.2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5985" w14:textId="77777777" w:rsidR="001B0076" w:rsidRPr="00714736" w:rsidRDefault="001B0076" w:rsidP="00A7348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.15 (9.32,10.99)</w:t>
            </w:r>
          </w:p>
        </w:tc>
      </w:tr>
      <w:tr w:rsidR="001B0076" w:rsidRPr="00714736" w14:paraId="488A1841" w14:textId="77777777" w:rsidTr="001B0076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350D1ECA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PM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EA2C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8.29 (7.91,8.6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6919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3.18 (2.07,4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CD06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.73 (0.62,2.8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E30D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9.78 (8.94,10.62)</w:t>
            </w:r>
          </w:p>
        </w:tc>
      </w:tr>
      <w:tr w:rsidR="001B0076" w:rsidRPr="00714736" w14:paraId="49B17D58" w14:textId="77777777" w:rsidTr="001B0076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74D161E2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PM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0700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8.39 (8.01,8.7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7ABF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3.08 (1.95,4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FE61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.73 (0.60,2.8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A900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9.63 (8.78,10.49)</w:t>
            </w:r>
          </w:p>
        </w:tc>
      </w:tr>
      <w:tr w:rsidR="001B0076" w:rsidRPr="00714736" w14:paraId="7127BF6F" w14:textId="77777777" w:rsidTr="001B0076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392264CC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NO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B90D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7.51 (7.13,7.9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9BE0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2.69 (1.56,3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36EC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.55 (0.42,2.6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B75F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0.61 (9.75,11.48)</w:t>
            </w:r>
          </w:p>
        </w:tc>
      </w:tr>
      <w:tr w:rsidR="001B0076" w:rsidRPr="00714736" w14:paraId="2C48859A" w14:textId="77777777" w:rsidTr="001B0076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1CE7EBAE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SO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2A7C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7.78 (7.39,8.1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8D10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3.03 (1.89,4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9AF3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.17 (0.04,2.32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7A69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9.56 (8.70,10.42)</w:t>
            </w:r>
          </w:p>
        </w:tc>
      </w:tr>
      <w:tr w:rsidR="001B0076" w:rsidRPr="00714736" w14:paraId="27220166" w14:textId="77777777" w:rsidTr="001B0076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753A1CEA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O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3125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9.11 (8.73,9.4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A19D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3.89 (2.78,5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EF9A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2.16 (1.05,3.2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B0C4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9.97 (9.14,10.81)</w:t>
            </w:r>
          </w:p>
        </w:tc>
      </w:tr>
      <w:tr w:rsidR="001B0076" w:rsidRPr="00714736" w14:paraId="584345DC" w14:textId="77777777" w:rsidTr="001B0076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5E9C6CB6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C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366F9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8.01 (7.63,8.38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56F2A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2.82 (1.71,3.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D9FF7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.71 (0.60,2.83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169E0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9.63 (8.79,10.47)</w:t>
            </w:r>
          </w:p>
        </w:tc>
      </w:tr>
    </w:tbl>
    <w:p w14:paraId="27DBFD10" w14:textId="1BD485CF" w:rsidR="003B260B" w:rsidRPr="00714736" w:rsidRDefault="003B260B" w:rsidP="003B260B">
      <w:pPr>
        <w:spacing w:line="360" w:lineRule="auto"/>
        <w:rPr>
          <w:rFonts w:ascii="Times New Roman" w:hAnsi="Times New Roman" w:cs="Times New Roman"/>
          <w:szCs w:val="21"/>
        </w:rPr>
      </w:pPr>
      <w:r w:rsidRPr="00714736">
        <w:rPr>
          <w:rFonts w:ascii="Times New Roman" w:hAnsi="Times New Roman" w:cs="Times New Roman"/>
          <w:i/>
          <w:iCs/>
          <w:szCs w:val="21"/>
        </w:rPr>
        <w:t>AURTI</w:t>
      </w:r>
      <w:r w:rsidRPr="00714736">
        <w:rPr>
          <w:rFonts w:ascii="Times New Roman" w:hAnsi="Times New Roman" w:cs="Times New Roman"/>
          <w:szCs w:val="21"/>
        </w:rPr>
        <w:t xml:space="preserve">, acute upper respiratory tract infection; </w:t>
      </w:r>
      <w:r w:rsidRPr="00714736">
        <w:rPr>
          <w:rFonts w:ascii="Times New Roman" w:hAnsi="Times New Roman" w:cs="Times New Roman"/>
          <w:i/>
          <w:iCs/>
          <w:szCs w:val="21"/>
        </w:rPr>
        <w:t>COPD</w:t>
      </w:r>
      <w:r w:rsidRPr="00714736">
        <w:rPr>
          <w:rFonts w:ascii="Times New Roman" w:hAnsi="Times New Roman" w:cs="Times New Roman"/>
          <w:szCs w:val="21"/>
        </w:rPr>
        <w:t>, chronic obstructive pulmonary disease</w:t>
      </w:r>
      <w:r w:rsidR="00FD33CC">
        <w:rPr>
          <w:rFonts w:ascii="Times New Roman" w:hAnsi="Times New Roman" w:cs="Times New Roman"/>
          <w:szCs w:val="21"/>
        </w:rPr>
        <w:t>.</w:t>
      </w:r>
    </w:p>
    <w:p w14:paraId="3D88171E" w14:textId="77777777" w:rsidR="003B260B" w:rsidRPr="00714736" w:rsidRDefault="003B260B" w:rsidP="003B260B">
      <w:pPr>
        <w:spacing w:line="360" w:lineRule="auto"/>
        <w:rPr>
          <w:rFonts w:ascii="Times New Roman" w:hAnsi="Times New Roman" w:cs="Times New Roman"/>
          <w:szCs w:val="21"/>
        </w:rPr>
      </w:pPr>
      <w:r w:rsidRPr="00714736">
        <w:rPr>
          <w:rFonts w:ascii="Times New Roman" w:hAnsi="Times New Roman" w:cs="Times New Roman"/>
          <w:szCs w:val="21"/>
        </w:rPr>
        <w:br w:type="page"/>
      </w:r>
    </w:p>
    <w:p w14:paraId="28EBBE9B" w14:textId="1017AC8C" w:rsidR="003B260B" w:rsidRPr="00FD33CC" w:rsidRDefault="003B260B" w:rsidP="003B260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D33CC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714736" w:rsidRPr="00FD33CC">
        <w:rPr>
          <w:rFonts w:ascii="Times New Roman" w:hAnsi="Times New Roman" w:cs="Times New Roman"/>
          <w:b/>
          <w:bCs/>
          <w:szCs w:val="21"/>
        </w:rPr>
        <w:t>3</w:t>
      </w:r>
      <w:r w:rsidRPr="00FD33CC">
        <w:rPr>
          <w:rFonts w:ascii="Times New Roman" w:hAnsi="Times New Roman" w:cs="Times New Roman"/>
          <w:b/>
          <w:bCs/>
          <w:szCs w:val="21"/>
        </w:rPr>
        <w:t xml:space="preserve"> Estimated Percent Change (%) and 95% CIs in the Risk of </w:t>
      </w:r>
      <w:r w:rsidR="00450B00" w:rsidRPr="00450B00">
        <w:rPr>
          <w:rFonts w:ascii="Times New Roman" w:hAnsi="Times New Roman" w:cs="Times New Roman"/>
          <w:b/>
          <w:bCs/>
          <w:szCs w:val="21"/>
        </w:rPr>
        <w:t>Respiratory Diseases</w:t>
      </w:r>
      <w:r w:rsidRPr="00FD33CC">
        <w:rPr>
          <w:rFonts w:ascii="Times New Roman" w:hAnsi="Times New Roman" w:cs="Times New Roman"/>
          <w:b/>
          <w:bCs/>
          <w:szCs w:val="21"/>
        </w:rPr>
        <w:t xml:space="preserve"> Visits Associated with Each Interquartile Range Increase in UFP at Lag 0</w:t>
      </w:r>
      <w:r w:rsidR="00C2670E">
        <w:rPr>
          <w:rFonts w:ascii="Times New Roman" w:hAnsi="Times New Roman" w:cs="Times New Roman"/>
          <w:b/>
          <w:bCs/>
          <w:szCs w:val="21"/>
        </w:rPr>
        <w:t xml:space="preserve"> d</w:t>
      </w:r>
    </w:p>
    <w:tbl>
      <w:tblPr>
        <w:tblW w:w="83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642"/>
        <w:gridCol w:w="1701"/>
        <w:gridCol w:w="1628"/>
        <w:gridCol w:w="73"/>
        <w:gridCol w:w="1978"/>
        <w:gridCol w:w="73"/>
      </w:tblGrid>
      <w:tr w:rsidR="001B0076" w:rsidRPr="00714736" w14:paraId="747C4F23" w14:textId="77777777" w:rsidTr="001B0076">
        <w:trPr>
          <w:gridAfter w:val="1"/>
          <w:wAfter w:w="73" w:type="dxa"/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BF894" w14:textId="77777777" w:rsidR="001B0076" w:rsidRPr="00D872A6" w:rsidRDefault="001B0076" w:rsidP="00A7348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C2F6A" w14:textId="77777777" w:rsidR="001B0076" w:rsidRPr="00D872A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hAnsi="Times New Roman" w:cs="Times New Roman"/>
                <w:b/>
                <w:bCs/>
                <w:szCs w:val="21"/>
              </w:rPr>
              <w:t xml:space="preserve">AURTI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EE031" w14:textId="77777777" w:rsidR="001B0076" w:rsidRPr="00D872A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Bronchitis 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DF4C9" w14:textId="77777777" w:rsidR="001B0076" w:rsidRPr="00D872A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COPD 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A1F44" w14:textId="77777777" w:rsidR="001B0076" w:rsidRPr="00D872A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Pneumonia </w:t>
            </w:r>
          </w:p>
        </w:tc>
      </w:tr>
      <w:tr w:rsidR="001B0076" w:rsidRPr="00714736" w14:paraId="72DE5E99" w14:textId="77777777" w:rsidTr="001B0076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5FF4F2E4" w14:textId="74C0061F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33CC">
              <w:rPr>
                <w:rFonts w:ascii="Times New Roman" w:eastAsia="宋体" w:hAnsi="Times New Roman" w:cs="Times New Roman"/>
                <w:kern w:val="0"/>
                <w:szCs w:val="21"/>
              </w:rPr>
              <w:t>Ma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FD33CC">
              <w:rPr>
                <w:rFonts w:ascii="Times New Roman" w:eastAsia="宋体" w:hAnsi="Times New Roman" w:cs="Times New Roman"/>
                <w:kern w:val="0"/>
                <w:szCs w:val="21"/>
              </w:rPr>
              <w:t>mode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F45C" w14:textId="77777777" w:rsidR="001B0076" w:rsidRPr="00714736" w:rsidRDefault="001B0076" w:rsidP="00A7348E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36 (6.04,6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9FD4" w14:textId="77777777" w:rsidR="001B0076" w:rsidRPr="00714736" w:rsidRDefault="001B0076" w:rsidP="00A7348E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2.07 (1.12,3.0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E558" w14:textId="77777777" w:rsidR="001B0076" w:rsidRPr="00714736" w:rsidRDefault="001B0076" w:rsidP="00A7348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10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01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,5.20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52AF" w14:textId="77777777" w:rsidR="001B0076" w:rsidRPr="00714736" w:rsidRDefault="001B0076" w:rsidP="00A7348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99 (6.29,7.70)</w:t>
            </w:r>
          </w:p>
        </w:tc>
      </w:tr>
      <w:tr w:rsidR="001B0076" w:rsidRPr="00714736" w14:paraId="7AEDDE1D" w14:textId="77777777" w:rsidTr="001B0076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57E01A4D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PM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EC97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5.63 (5.31,5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BBF2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.31 (0.35,2.2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2D8E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3.72 (2.62,4.83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7FB8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58 (5.87,7.30)</w:t>
            </w:r>
          </w:p>
        </w:tc>
      </w:tr>
      <w:tr w:rsidR="001B0076" w:rsidRPr="00714736" w14:paraId="4FCA018E" w14:textId="77777777" w:rsidTr="001B0076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126EFA2C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PM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125F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5.70 (5.37,6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94B4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.16 (0.18,2.1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536C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3.75 (2.63,4.88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B1E9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39 (5.67,7.12)</w:t>
            </w:r>
          </w:p>
        </w:tc>
      </w:tr>
      <w:tr w:rsidR="001B0076" w:rsidRPr="00714736" w14:paraId="1A94780C" w14:textId="77777777" w:rsidTr="001B0076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13AA90EF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NO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ED54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4.44 (4.11,4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3DCF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0.34 (-0.66,1.3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A831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3.53 (2.37,4.71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725C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7.80 (7.04,8.57)</w:t>
            </w:r>
          </w:p>
        </w:tc>
      </w:tr>
      <w:tr w:rsidR="001B0076" w:rsidRPr="00714736" w14:paraId="46F8AE1A" w14:textId="77777777" w:rsidTr="001B0076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4CCE14FD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SO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0355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5.07 (4.74,5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FB14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.08 (0.10,2.0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3FAE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3.15 (2.02,4.29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80E2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27 (5.54,7.01)</w:t>
            </w:r>
          </w:p>
        </w:tc>
      </w:tr>
      <w:tr w:rsidR="001B0076" w:rsidRPr="00714736" w14:paraId="60A5B4AA" w14:textId="77777777" w:rsidTr="001B0076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4D3BFD60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O</w:t>
            </w:r>
            <w:r w:rsidRPr="0071473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353A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43 (6.10,6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E3ED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1.99 (1.04,2.9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DF7C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4.16 (3.07,5.27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C717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84 (6.14,7.55)</w:t>
            </w:r>
          </w:p>
        </w:tc>
      </w:tr>
      <w:tr w:rsidR="001B0076" w:rsidRPr="00714736" w14:paraId="15EE8FCA" w14:textId="77777777" w:rsidTr="001B0076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5010BD97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Cs w:val="21"/>
              </w:rPr>
              <w:t>+CO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62FE9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5.25 (4.93,5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469CE" w14:textId="77777777" w:rsidR="001B0076" w:rsidRPr="00714736" w:rsidRDefault="001B0076" w:rsidP="00A7348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0.80 (-0.15,1.7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D323E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3.63 (2.53,4.75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3E7B2" w14:textId="77777777" w:rsidR="001B0076" w:rsidRPr="00714736" w:rsidRDefault="001B0076" w:rsidP="00A73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39 (5.68,7.10)</w:t>
            </w:r>
          </w:p>
        </w:tc>
      </w:tr>
    </w:tbl>
    <w:p w14:paraId="00669F90" w14:textId="77777777" w:rsidR="001B0076" w:rsidRDefault="001B0076" w:rsidP="003B260B">
      <w:pPr>
        <w:widowControl/>
        <w:rPr>
          <w:rFonts w:ascii="Times New Roman" w:hAnsi="Times New Roman" w:cs="Times New Roman"/>
          <w:szCs w:val="21"/>
        </w:rPr>
        <w:sectPr w:rsidR="001B0076" w:rsidSect="001B007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894C1BA" w14:textId="3039D07C" w:rsidR="00AA4389" w:rsidRPr="003D325A" w:rsidRDefault="004442B4" w:rsidP="002C40C4">
      <w:pPr>
        <w:rPr>
          <w:rFonts w:ascii="Times New Roman" w:hAnsi="Times New Roman" w:cs="Times New Roman"/>
        </w:rPr>
      </w:pPr>
      <w:r w:rsidRPr="004442B4">
        <w:rPr>
          <w:rFonts w:ascii="Times New Roman" w:hAnsi="Times New Roman" w:cs="Times New Roman"/>
          <w:b/>
          <w:bCs/>
          <w:szCs w:val="21"/>
        </w:rPr>
        <w:lastRenderedPageBreak/>
        <w:t xml:space="preserve">Table S4 Estimated Percent Change (%) and 95% CIs in the Risk of Respiratory Diseases Visits Associated with Each Interquartile Range Increase in UFP Derived 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Pr="004442B4">
        <w:rPr>
          <w:rFonts w:ascii="Times New Roman" w:hAnsi="Times New Roman" w:cs="Times New Roman"/>
          <w:b/>
          <w:bCs/>
          <w:szCs w:val="21"/>
        </w:rPr>
        <w:t xml:space="preserve">rom Models with 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4442B4">
        <w:rPr>
          <w:rFonts w:ascii="Times New Roman" w:hAnsi="Times New Roman" w:cs="Times New Roman"/>
          <w:b/>
          <w:bCs/>
          <w:szCs w:val="21"/>
        </w:rPr>
        <w:t>ifferent Degrees of Freedom for the Calendar Tim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2771"/>
      </w:tblGrid>
      <w:tr w:rsidR="00AA4389" w:rsidRPr="003D325A" w14:paraId="0A7581F9" w14:textId="77777777" w:rsidTr="0065210F"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7DD90277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  <w:szCs w:val="21"/>
              </w:rPr>
              <w:t>Respiratory diseases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09407FDA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P</w:t>
            </w:r>
          </w:p>
        </w:tc>
      </w:tr>
      <w:tr w:rsidR="00AA4389" w:rsidRPr="003D325A" w14:paraId="55BC64C5" w14:textId="77777777" w:rsidTr="0065210F">
        <w:tc>
          <w:tcPr>
            <w:tcW w:w="2764" w:type="dxa"/>
            <w:tcBorders>
              <w:top w:val="single" w:sz="4" w:space="0" w:color="auto"/>
            </w:tcBorders>
          </w:tcPr>
          <w:p w14:paraId="5907F4A3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7A7991">
              <w:rPr>
                <w:rFonts w:ascii="Times New Roman" w:hAnsi="Times New Roman" w:cs="Times New Roman"/>
                <w:szCs w:val="21"/>
              </w:rPr>
              <w:t>AURTI</w:t>
            </w:r>
          </w:p>
        </w:tc>
        <w:tc>
          <w:tcPr>
            <w:tcW w:w="2771" w:type="dxa"/>
            <w:tcBorders>
              <w:top w:val="single" w:sz="4" w:space="0" w:color="auto"/>
            </w:tcBorders>
          </w:tcPr>
          <w:p w14:paraId="2141007C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389" w:rsidRPr="003D325A" w14:paraId="055772AA" w14:textId="77777777" w:rsidTr="0065210F">
        <w:tc>
          <w:tcPr>
            <w:tcW w:w="2764" w:type="dxa"/>
          </w:tcPr>
          <w:p w14:paraId="3772BD99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771" w:type="dxa"/>
          </w:tcPr>
          <w:p w14:paraId="47E05CDD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2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8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6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,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40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3D4FF790" w14:textId="77777777" w:rsidTr="0065210F">
        <w:tc>
          <w:tcPr>
            <w:tcW w:w="2764" w:type="dxa"/>
          </w:tcPr>
          <w:p w14:paraId="06D69836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771" w:type="dxa"/>
          </w:tcPr>
          <w:p w14:paraId="719A08C9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2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8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6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,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40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599C411E" w14:textId="77777777" w:rsidTr="0065210F">
        <w:tc>
          <w:tcPr>
            <w:tcW w:w="2764" w:type="dxa"/>
          </w:tcPr>
          <w:p w14:paraId="3FD9228F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3D325A">
              <w:rPr>
                <w:rFonts w:ascii="Times New Roman" w:hAnsi="Times New Roman" w:cs="Times New Roman"/>
                <w:b/>
              </w:rPr>
              <w:t xml:space="preserve"> 7</w:t>
            </w:r>
          </w:p>
        </w:tc>
        <w:tc>
          <w:tcPr>
            <w:tcW w:w="2771" w:type="dxa"/>
          </w:tcPr>
          <w:p w14:paraId="080F9A39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2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8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6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,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40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6FFAB257" w14:textId="77777777" w:rsidTr="0065210F">
        <w:tc>
          <w:tcPr>
            <w:tcW w:w="2764" w:type="dxa"/>
          </w:tcPr>
          <w:p w14:paraId="5A7AEF84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771" w:type="dxa"/>
          </w:tcPr>
          <w:p w14:paraId="39439011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2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8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6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,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40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77F96FAF" w14:textId="77777777" w:rsidTr="0065210F">
        <w:tc>
          <w:tcPr>
            <w:tcW w:w="2764" w:type="dxa"/>
          </w:tcPr>
          <w:p w14:paraId="7F98AF75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2771" w:type="dxa"/>
          </w:tcPr>
          <w:p w14:paraId="1F902573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2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8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6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,9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40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0A3A6EA5" w14:textId="77777777" w:rsidTr="0065210F">
        <w:tc>
          <w:tcPr>
            <w:tcW w:w="2764" w:type="dxa"/>
          </w:tcPr>
          <w:p w14:paraId="373E94A5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7A7991">
              <w:rPr>
                <w:rFonts w:ascii="Times New Roman" w:hAnsi="Times New Roman" w:cs="Times New Roman"/>
                <w:szCs w:val="21"/>
              </w:rPr>
              <w:t>Bronchitis</w:t>
            </w:r>
          </w:p>
        </w:tc>
        <w:tc>
          <w:tcPr>
            <w:tcW w:w="2771" w:type="dxa"/>
          </w:tcPr>
          <w:p w14:paraId="76D95262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389" w:rsidRPr="003D325A" w14:paraId="3666B258" w14:textId="77777777" w:rsidTr="0065210F">
        <w:tc>
          <w:tcPr>
            <w:tcW w:w="2764" w:type="dxa"/>
          </w:tcPr>
          <w:p w14:paraId="7EB358EC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771" w:type="dxa"/>
          </w:tcPr>
          <w:p w14:paraId="416763A6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9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2.84,5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6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12D79C92" w14:textId="77777777" w:rsidTr="0065210F">
        <w:tc>
          <w:tcPr>
            <w:tcW w:w="2764" w:type="dxa"/>
          </w:tcPr>
          <w:p w14:paraId="1CD4A80C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771" w:type="dxa"/>
          </w:tcPr>
          <w:p w14:paraId="253F922D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9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2.84,5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6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214D677B" w14:textId="77777777" w:rsidTr="0065210F">
        <w:tc>
          <w:tcPr>
            <w:tcW w:w="2764" w:type="dxa"/>
          </w:tcPr>
          <w:p w14:paraId="749E46CE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3D325A">
              <w:rPr>
                <w:rFonts w:ascii="Times New Roman" w:hAnsi="Times New Roman" w:cs="Times New Roman"/>
                <w:b/>
              </w:rPr>
              <w:t xml:space="preserve"> 7</w:t>
            </w:r>
          </w:p>
        </w:tc>
        <w:tc>
          <w:tcPr>
            <w:tcW w:w="2771" w:type="dxa"/>
          </w:tcPr>
          <w:p w14:paraId="770F4EC2" w14:textId="77777777" w:rsidR="00AA4389" w:rsidRPr="004560CB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9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2.84,5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6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1F639DA6" w14:textId="77777777" w:rsidTr="0065210F">
        <w:tc>
          <w:tcPr>
            <w:tcW w:w="2764" w:type="dxa"/>
          </w:tcPr>
          <w:p w14:paraId="3187AF07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771" w:type="dxa"/>
          </w:tcPr>
          <w:p w14:paraId="3D52751D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9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2.84,5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6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72EFE1AC" w14:textId="77777777" w:rsidTr="0065210F">
        <w:tc>
          <w:tcPr>
            <w:tcW w:w="2764" w:type="dxa"/>
          </w:tcPr>
          <w:p w14:paraId="4BA3A10D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2771" w:type="dxa"/>
          </w:tcPr>
          <w:p w14:paraId="5F664EF4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94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(2.84,5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zh-Hans"/>
              </w:rPr>
              <w:t>.06</w:t>
            </w: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A4389" w:rsidRPr="003D325A" w14:paraId="01AEBFC7" w14:textId="77777777" w:rsidTr="0065210F">
        <w:tc>
          <w:tcPr>
            <w:tcW w:w="2764" w:type="dxa"/>
          </w:tcPr>
          <w:p w14:paraId="77B16710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7A7991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2771" w:type="dxa"/>
          </w:tcPr>
          <w:p w14:paraId="6BCBBA16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389" w:rsidRPr="003D325A" w14:paraId="2AA3F126" w14:textId="77777777" w:rsidTr="0065210F">
        <w:tc>
          <w:tcPr>
            <w:tcW w:w="2764" w:type="dxa"/>
          </w:tcPr>
          <w:p w14:paraId="27FFEA6B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771" w:type="dxa"/>
          </w:tcPr>
          <w:p w14:paraId="1FD0DC66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10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01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,5.20)</w:t>
            </w:r>
          </w:p>
        </w:tc>
      </w:tr>
      <w:tr w:rsidR="00AA4389" w:rsidRPr="003D325A" w14:paraId="3C6B0D93" w14:textId="77777777" w:rsidTr="0065210F">
        <w:tc>
          <w:tcPr>
            <w:tcW w:w="2764" w:type="dxa"/>
          </w:tcPr>
          <w:p w14:paraId="6E670C34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771" w:type="dxa"/>
          </w:tcPr>
          <w:p w14:paraId="024C1916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10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01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,5.20)</w:t>
            </w:r>
          </w:p>
        </w:tc>
      </w:tr>
      <w:tr w:rsidR="00AA4389" w:rsidRPr="003D325A" w14:paraId="7F300795" w14:textId="77777777" w:rsidTr="0065210F">
        <w:tc>
          <w:tcPr>
            <w:tcW w:w="2764" w:type="dxa"/>
          </w:tcPr>
          <w:p w14:paraId="71F49D2A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3D325A">
              <w:rPr>
                <w:rFonts w:ascii="Times New Roman" w:hAnsi="Times New Roman" w:cs="Times New Roman"/>
                <w:b/>
              </w:rPr>
              <w:t xml:space="preserve"> 7</w:t>
            </w:r>
          </w:p>
        </w:tc>
        <w:tc>
          <w:tcPr>
            <w:tcW w:w="2771" w:type="dxa"/>
          </w:tcPr>
          <w:p w14:paraId="503E4027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10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01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,5.20)</w:t>
            </w:r>
          </w:p>
        </w:tc>
      </w:tr>
      <w:tr w:rsidR="00AA4389" w:rsidRPr="003D325A" w14:paraId="0CB47FDB" w14:textId="77777777" w:rsidTr="0065210F">
        <w:tc>
          <w:tcPr>
            <w:tcW w:w="2764" w:type="dxa"/>
          </w:tcPr>
          <w:p w14:paraId="709FE326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771" w:type="dxa"/>
          </w:tcPr>
          <w:p w14:paraId="40DA2B1B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10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01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,5.20)</w:t>
            </w:r>
          </w:p>
        </w:tc>
      </w:tr>
      <w:tr w:rsidR="00AA4389" w:rsidRPr="003D325A" w14:paraId="671375DD" w14:textId="77777777" w:rsidTr="0065210F">
        <w:tc>
          <w:tcPr>
            <w:tcW w:w="2764" w:type="dxa"/>
          </w:tcPr>
          <w:p w14:paraId="0399AE42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2771" w:type="dxa"/>
          </w:tcPr>
          <w:p w14:paraId="39BEC835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10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Pr="00714736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01</w:t>
            </w: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,5.20)</w:t>
            </w:r>
          </w:p>
        </w:tc>
      </w:tr>
      <w:tr w:rsidR="00AA4389" w:rsidRPr="003D325A" w14:paraId="0248D2BA" w14:textId="77777777" w:rsidTr="0065210F">
        <w:tc>
          <w:tcPr>
            <w:tcW w:w="2764" w:type="dxa"/>
          </w:tcPr>
          <w:p w14:paraId="709D8C9A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771" w:type="dxa"/>
          </w:tcPr>
          <w:p w14:paraId="6727F0AC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389" w:rsidRPr="003D325A" w14:paraId="464D42B6" w14:textId="77777777" w:rsidTr="0065210F">
        <w:tc>
          <w:tcPr>
            <w:tcW w:w="2764" w:type="dxa"/>
          </w:tcPr>
          <w:p w14:paraId="3EC8CDB0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771" w:type="dxa"/>
          </w:tcPr>
          <w:p w14:paraId="3887A18C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.15 (9.32,10.99)</w:t>
            </w:r>
          </w:p>
        </w:tc>
      </w:tr>
      <w:tr w:rsidR="00AA4389" w:rsidRPr="003D325A" w14:paraId="446E038B" w14:textId="77777777" w:rsidTr="0065210F">
        <w:tc>
          <w:tcPr>
            <w:tcW w:w="2764" w:type="dxa"/>
          </w:tcPr>
          <w:p w14:paraId="1D052B91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771" w:type="dxa"/>
          </w:tcPr>
          <w:p w14:paraId="6A651F48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.15 (9.32,10.99)</w:t>
            </w:r>
          </w:p>
        </w:tc>
      </w:tr>
      <w:tr w:rsidR="00AA4389" w:rsidRPr="003D325A" w14:paraId="498A53D6" w14:textId="77777777" w:rsidTr="0065210F">
        <w:tc>
          <w:tcPr>
            <w:tcW w:w="2764" w:type="dxa"/>
          </w:tcPr>
          <w:p w14:paraId="4B8AC509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3D325A">
              <w:rPr>
                <w:rFonts w:ascii="Times New Roman" w:hAnsi="Times New Roman" w:cs="Times New Roman"/>
                <w:b/>
              </w:rPr>
              <w:t xml:space="preserve"> 7</w:t>
            </w:r>
          </w:p>
        </w:tc>
        <w:tc>
          <w:tcPr>
            <w:tcW w:w="2771" w:type="dxa"/>
          </w:tcPr>
          <w:p w14:paraId="25B5C66F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.15 (9.32,10.99)</w:t>
            </w:r>
          </w:p>
        </w:tc>
      </w:tr>
      <w:tr w:rsidR="00AA4389" w:rsidRPr="003D325A" w14:paraId="0A9AC200" w14:textId="77777777" w:rsidTr="0065210F">
        <w:tc>
          <w:tcPr>
            <w:tcW w:w="2764" w:type="dxa"/>
          </w:tcPr>
          <w:p w14:paraId="5ABF0578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771" w:type="dxa"/>
          </w:tcPr>
          <w:p w14:paraId="6D41A66E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.15 (9.32,10.99)</w:t>
            </w:r>
          </w:p>
        </w:tc>
      </w:tr>
      <w:tr w:rsidR="00AA4389" w:rsidRPr="003D325A" w14:paraId="06D0AC41" w14:textId="77777777" w:rsidTr="0065210F">
        <w:tc>
          <w:tcPr>
            <w:tcW w:w="2764" w:type="dxa"/>
          </w:tcPr>
          <w:p w14:paraId="6E112D2C" w14:textId="77777777" w:rsidR="00AA4389" w:rsidRPr="003D325A" w:rsidRDefault="00AA4389" w:rsidP="0065210F">
            <w:pPr>
              <w:jc w:val="left"/>
              <w:rPr>
                <w:rFonts w:ascii="Times New Roman" w:hAnsi="Times New Roman" w:cs="Times New Roman"/>
              </w:rPr>
            </w:pPr>
            <w:r w:rsidRPr="003D325A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2771" w:type="dxa"/>
          </w:tcPr>
          <w:p w14:paraId="23FEF383" w14:textId="77777777" w:rsidR="00AA4389" w:rsidRPr="003D325A" w:rsidRDefault="00AA4389" w:rsidP="0065210F">
            <w:pPr>
              <w:jc w:val="center"/>
              <w:rPr>
                <w:rFonts w:ascii="Times New Roman" w:hAnsi="Times New Roman" w:cs="Times New Roman"/>
              </w:rPr>
            </w:pPr>
            <w:r w:rsidRPr="00714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.15 (9.32,10.99)</w:t>
            </w:r>
          </w:p>
        </w:tc>
      </w:tr>
    </w:tbl>
    <w:p w14:paraId="0E6CEDEB" w14:textId="77777777" w:rsidR="00AA4389" w:rsidRDefault="00AA4389" w:rsidP="00AA4389">
      <w:pPr>
        <w:jc w:val="left"/>
        <w:rPr>
          <w:rFonts w:ascii="Times New Roman" w:hAnsi="Times New Roman" w:cs="Times New Roman"/>
          <w:szCs w:val="21"/>
        </w:rPr>
      </w:pPr>
      <w:r w:rsidRPr="000F7DDF"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UFP</w:t>
      </w:r>
      <w:r w:rsidRPr="000F7DDF">
        <w:rPr>
          <w:rFonts w:ascii="Times New Roman" w:hAnsi="Times New Roman" w:cs="Times New Roman" w:hint="eastAsia"/>
          <w:szCs w:val="21"/>
        </w:rPr>
        <w:t xml:space="preserve"> </w:t>
      </w:r>
      <w:r w:rsidRPr="000F7DDF">
        <w:rPr>
          <w:rFonts w:ascii="Times New Roman" w:hAnsi="Times New Roman" w:cs="Times New Roman"/>
          <w:szCs w:val="21"/>
        </w:rPr>
        <w:t>concentration</w:t>
      </w:r>
      <w:r w:rsidRPr="000F7DDF">
        <w:rPr>
          <w:rFonts w:ascii="Times New Roman" w:hAnsi="Times New Roman" w:cs="Times New Roman" w:hint="eastAsia"/>
          <w:szCs w:val="21"/>
        </w:rPr>
        <w:t xml:space="preserve"> is lag 0 for </w:t>
      </w:r>
      <w:r w:rsidRPr="007A7991">
        <w:rPr>
          <w:rFonts w:ascii="Times New Roman" w:hAnsi="Times New Roman" w:cs="Times New Roman"/>
          <w:szCs w:val="21"/>
        </w:rPr>
        <w:t>COPD</w:t>
      </w:r>
      <w:r>
        <w:rPr>
          <w:rFonts w:ascii="Times New Roman" w:hAnsi="Times New Roman" w:cs="Times New Roman" w:hint="eastAsia"/>
          <w:szCs w:val="21"/>
        </w:rPr>
        <w:t xml:space="preserve">; lag </w:t>
      </w:r>
      <w:r>
        <w:rPr>
          <w:rFonts w:ascii="Times New Roman" w:hAnsi="Times New Roman" w:cs="Times New Roman"/>
          <w:szCs w:val="21"/>
        </w:rPr>
        <w:t>03</w:t>
      </w:r>
      <w:r>
        <w:rPr>
          <w:rFonts w:ascii="Times New Roman" w:hAnsi="Times New Roman" w:cs="Times New Roman" w:hint="eastAsia"/>
          <w:szCs w:val="21"/>
        </w:rPr>
        <w:t xml:space="preserve"> for </w:t>
      </w:r>
      <w:r w:rsidRPr="007A7991">
        <w:rPr>
          <w:rFonts w:ascii="Times New Roman" w:hAnsi="Times New Roman" w:cs="Times New Roman"/>
          <w:szCs w:val="21"/>
        </w:rPr>
        <w:t xml:space="preserve">AURTI 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7A7991">
        <w:rPr>
          <w:rFonts w:ascii="Times New Roman" w:hAnsi="Times New Roman" w:cs="Times New Roman"/>
          <w:szCs w:val="21"/>
        </w:rPr>
        <w:t>Bronchitis</w:t>
      </w:r>
      <w:r>
        <w:rPr>
          <w:rFonts w:ascii="Times New Roman" w:hAnsi="Times New Roman" w:cs="Times New Roman"/>
          <w:szCs w:val="21"/>
        </w:rPr>
        <w:t xml:space="preserve">, and </w:t>
      </w:r>
      <w:r w:rsidRPr="007A7991">
        <w:rPr>
          <w:rFonts w:ascii="Times New Roman" w:hAnsi="Times New Roman" w:cs="Times New Roman"/>
          <w:szCs w:val="21"/>
        </w:rPr>
        <w:t>Pneumonia</w:t>
      </w:r>
      <w:r>
        <w:rPr>
          <w:rFonts w:ascii="Times New Roman" w:hAnsi="Times New Roman" w:cs="Times New Roman"/>
          <w:szCs w:val="21"/>
        </w:rPr>
        <w:t>.</w:t>
      </w:r>
    </w:p>
    <w:p w14:paraId="03EFFB9C" w14:textId="77777777" w:rsidR="00AA4389" w:rsidRDefault="00AA4389" w:rsidP="00AA438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8943BBB" w14:textId="34FFF42C" w:rsidR="00AA4389" w:rsidRDefault="00AA4389" w:rsidP="00AA4389">
      <w:pPr>
        <w:rPr>
          <w:rFonts w:ascii="Times New Roman" w:hAnsi="Times New Roman" w:cs="Times New Roman"/>
          <w:b/>
          <w:bCs/>
          <w:szCs w:val="21"/>
        </w:rPr>
      </w:pPr>
      <w:r w:rsidRPr="00FD33CC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FD33CC">
        <w:rPr>
          <w:rFonts w:ascii="Times New Roman" w:hAnsi="Times New Roman" w:cs="Times New Roman"/>
          <w:b/>
          <w:bCs/>
          <w:szCs w:val="21"/>
        </w:rPr>
        <w:t xml:space="preserve"> Estimated Percent Change (%) and 95% CIs in the Risk of </w:t>
      </w:r>
      <w:r w:rsidRPr="00450B00">
        <w:rPr>
          <w:rFonts w:ascii="Times New Roman" w:hAnsi="Times New Roman" w:cs="Times New Roman"/>
          <w:b/>
          <w:bCs/>
          <w:szCs w:val="21"/>
        </w:rPr>
        <w:t>Respiratory Diseases</w:t>
      </w:r>
      <w:r w:rsidRPr="00FD33CC">
        <w:rPr>
          <w:rFonts w:ascii="Times New Roman" w:hAnsi="Times New Roman" w:cs="Times New Roman"/>
          <w:b/>
          <w:bCs/>
          <w:szCs w:val="21"/>
        </w:rPr>
        <w:t xml:space="preserve"> Visits Associated with Each Interquartile Range Increase in UFP</w:t>
      </w:r>
      <w:r w:rsidRPr="00344B93">
        <w:rPr>
          <w:rFonts w:ascii="Times New Roman" w:hAnsi="Times New Roman" w:cs="Times New Roman"/>
          <w:b/>
          <w:bCs/>
          <w:szCs w:val="21"/>
        </w:rPr>
        <w:t xml:space="preserve"> after </w:t>
      </w:r>
      <w:r w:rsidR="002C40C4">
        <w:rPr>
          <w:rFonts w:ascii="Times New Roman" w:hAnsi="Times New Roman" w:cs="Times New Roman"/>
          <w:b/>
          <w:bCs/>
          <w:szCs w:val="21"/>
        </w:rPr>
        <w:t>A</w:t>
      </w:r>
      <w:r w:rsidRPr="00344B93">
        <w:rPr>
          <w:rFonts w:ascii="Times New Roman" w:hAnsi="Times New Roman" w:cs="Times New Roman"/>
          <w:b/>
          <w:bCs/>
          <w:szCs w:val="21"/>
        </w:rPr>
        <w:t xml:space="preserve">djusting for </w:t>
      </w:r>
      <w:r w:rsidR="002C40C4">
        <w:rPr>
          <w:rFonts w:ascii="Times New Roman" w:hAnsi="Times New Roman" w:cs="Times New Roman"/>
          <w:b/>
          <w:bCs/>
          <w:szCs w:val="21"/>
        </w:rPr>
        <w:t>T</w:t>
      </w:r>
      <w:r w:rsidRPr="00344B93">
        <w:rPr>
          <w:rFonts w:ascii="Times New Roman" w:hAnsi="Times New Roman" w:cs="Times New Roman"/>
          <w:b/>
          <w:bCs/>
          <w:szCs w:val="21"/>
        </w:rPr>
        <w:t xml:space="preserve">emperature and </w:t>
      </w:r>
      <w:r w:rsidR="002C40C4">
        <w:rPr>
          <w:rFonts w:ascii="Times New Roman" w:hAnsi="Times New Roman" w:cs="Times New Roman"/>
          <w:b/>
          <w:bCs/>
          <w:szCs w:val="21"/>
        </w:rPr>
        <w:t>H</w:t>
      </w:r>
      <w:r w:rsidRPr="00344B93">
        <w:rPr>
          <w:rFonts w:ascii="Times New Roman" w:hAnsi="Times New Roman" w:cs="Times New Roman"/>
          <w:b/>
          <w:bCs/>
          <w:szCs w:val="21"/>
        </w:rPr>
        <w:t xml:space="preserve">umidity </w:t>
      </w:r>
      <w:r w:rsidR="002C40C4">
        <w:rPr>
          <w:rFonts w:ascii="Times New Roman" w:hAnsi="Times New Roman" w:cs="Times New Roman"/>
          <w:b/>
          <w:bCs/>
          <w:szCs w:val="21"/>
        </w:rPr>
        <w:t>A</w:t>
      </w:r>
      <w:r w:rsidRPr="00344B93">
        <w:rPr>
          <w:rFonts w:ascii="Times New Roman" w:hAnsi="Times New Roman" w:cs="Times New Roman"/>
          <w:b/>
          <w:bCs/>
          <w:szCs w:val="21"/>
        </w:rPr>
        <w:t xml:space="preserve">veraged during the </w:t>
      </w:r>
      <w:r w:rsidR="002C40C4">
        <w:rPr>
          <w:rFonts w:ascii="Times New Roman" w:hAnsi="Times New Roman" w:cs="Times New Roman"/>
          <w:b/>
          <w:bCs/>
          <w:szCs w:val="21"/>
        </w:rPr>
        <w:t>S</w:t>
      </w:r>
      <w:r w:rsidRPr="00344B93">
        <w:rPr>
          <w:rFonts w:ascii="Times New Roman" w:hAnsi="Times New Roman" w:cs="Times New Roman"/>
          <w:b/>
          <w:bCs/>
          <w:szCs w:val="21"/>
        </w:rPr>
        <w:t xml:space="preserve">ame </w:t>
      </w:r>
      <w:r w:rsidR="002C40C4">
        <w:rPr>
          <w:rFonts w:ascii="Times New Roman" w:hAnsi="Times New Roman" w:cs="Times New Roman"/>
          <w:b/>
          <w:bCs/>
          <w:szCs w:val="21"/>
        </w:rPr>
        <w:t>L</w:t>
      </w:r>
      <w:r w:rsidRPr="00344B93">
        <w:rPr>
          <w:rFonts w:ascii="Times New Roman" w:hAnsi="Times New Roman" w:cs="Times New Roman"/>
          <w:b/>
          <w:bCs/>
          <w:szCs w:val="21"/>
        </w:rPr>
        <w:t xml:space="preserve">ag </w:t>
      </w:r>
      <w:r w:rsidR="002C40C4">
        <w:rPr>
          <w:rFonts w:ascii="Times New Roman" w:hAnsi="Times New Roman" w:cs="Times New Roman"/>
          <w:b/>
          <w:bCs/>
          <w:szCs w:val="21"/>
        </w:rPr>
        <w:t>P</w:t>
      </w:r>
      <w:r w:rsidRPr="00344B93">
        <w:rPr>
          <w:rFonts w:ascii="Times New Roman" w:hAnsi="Times New Roman" w:cs="Times New Roman"/>
          <w:b/>
          <w:bCs/>
          <w:szCs w:val="21"/>
        </w:rPr>
        <w:t xml:space="preserve">eriod as </w:t>
      </w:r>
      <w:r w:rsidR="002C40C4">
        <w:rPr>
          <w:rFonts w:ascii="Times New Roman" w:hAnsi="Times New Roman" w:cs="Times New Roman"/>
          <w:b/>
          <w:bCs/>
          <w:szCs w:val="21"/>
        </w:rPr>
        <w:t>P</w:t>
      </w:r>
      <w:r w:rsidRPr="00344B93">
        <w:rPr>
          <w:rFonts w:ascii="Times New Roman" w:hAnsi="Times New Roman" w:cs="Times New Roman"/>
          <w:b/>
          <w:bCs/>
          <w:szCs w:val="21"/>
        </w:rPr>
        <w:t>articles</w:t>
      </w:r>
    </w:p>
    <w:tbl>
      <w:tblPr>
        <w:tblW w:w="84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89"/>
        <w:gridCol w:w="1790"/>
        <w:gridCol w:w="1790"/>
        <w:gridCol w:w="1790"/>
      </w:tblGrid>
      <w:tr w:rsidR="00AA4389" w:rsidRPr="00D872A6" w14:paraId="2A9427AB" w14:textId="77777777" w:rsidTr="0065210F">
        <w:trPr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44747" w14:textId="77777777" w:rsidR="00AA4389" w:rsidRPr="00D872A6" w:rsidRDefault="00AA4389" w:rsidP="0065210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04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ag periods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F6088" w14:textId="77777777" w:rsidR="00AA4389" w:rsidRPr="00D872A6" w:rsidRDefault="00AA4389" w:rsidP="00652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hAnsi="Times New Roman" w:cs="Times New Roman"/>
                <w:b/>
                <w:bCs/>
                <w:szCs w:val="21"/>
              </w:rPr>
              <w:t xml:space="preserve">AURTI 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73745" w14:textId="77777777" w:rsidR="00AA4389" w:rsidRPr="00D872A6" w:rsidRDefault="00AA4389" w:rsidP="00652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Bronchitis 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02130" w14:textId="77777777" w:rsidR="00AA4389" w:rsidRPr="00D872A6" w:rsidRDefault="00AA4389" w:rsidP="00652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COPD 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62773" w14:textId="77777777" w:rsidR="00AA4389" w:rsidRPr="00D872A6" w:rsidRDefault="00AA4389" w:rsidP="00652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72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Pneumonia </w:t>
            </w:r>
          </w:p>
        </w:tc>
      </w:tr>
      <w:tr w:rsidR="00A53BCF" w:rsidRPr="00714736" w14:paraId="28E5C43E" w14:textId="77777777" w:rsidTr="0065210F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10C28A24" w14:textId="77777777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A3157" w14:textId="5AA7FEDF" w:rsidR="00A53BCF" w:rsidRPr="00714736" w:rsidRDefault="00A53BCF" w:rsidP="00A53BCF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36 (6.04,6.6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9B2A" w14:textId="1160A946" w:rsidR="00A53BCF" w:rsidRPr="00714736" w:rsidRDefault="00A53BCF" w:rsidP="00A53BCF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2.07 (1.12,3.0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7BD1" w14:textId="7CB07396" w:rsidR="00A53BCF" w:rsidRPr="00714736" w:rsidRDefault="00A53BCF" w:rsidP="00A53BCF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10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01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,5.2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EC770" w14:textId="34B78E7B" w:rsidR="00A53BCF" w:rsidRPr="00714736" w:rsidRDefault="00A53BCF" w:rsidP="00A53BCF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736">
              <w:rPr>
                <w:rFonts w:ascii="Times New Roman" w:hAnsi="Times New Roman" w:cs="Times New Roman"/>
                <w:sz w:val="22"/>
                <w:szCs w:val="22"/>
              </w:rPr>
              <w:t>6.99 (6.29,7.70)</w:t>
            </w:r>
          </w:p>
        </w:tc>
      </w:tr>
      <w:tr w:rsidR="00A53BCF" w:rsidRPr="00714736" w14:paraId="0CBE5554" w14:textId="77777777" w:rsidTr="0065210F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11A64CFA" w14:textId="77777777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3CD1E" w14:textId="70D8523E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0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65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7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3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0B783" w14:textId="3A898459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75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7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3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8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0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FE98" w14:textId="4C467EA2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0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 xml:space="preserve"> (-0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21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,1.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FFD88" w14:textId="6CF36CC0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7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9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8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A53BCF" w:rsidRPr="00714736" w14:paraId="720F8DC8" w14:textId="77777777" w:rsidTr="0065210F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7CDC21FF" w14:textId="77777777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13377" w14:textId="02B41C9A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8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2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3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7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15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03193" w14:textId="413279A0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6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6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6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7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A9F9" w14:textId="2B9AE93B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8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 xml:space="preserve"> (-1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7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,0.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77992" w14:textId="1778000F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7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8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A53BCF" w:rsidRPr="00714736" w14:paraId="7EE9362D" w14:textId="77777777" w:rsidTr="0065210F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59BF3741" w14:textId="77777777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78D5C" w14:textId="2E8E2B14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76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5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5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6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6C69B" w14:textId="61480269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0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49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5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0D63" w14:textId="3FE957DA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36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 xml:space="preserve"> (-0.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,1.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46A26" w14:textId="17B1D75C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6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7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A53BCF" w:rsidRPr="00714736" w14:paraId="7C6C2C38" w14:textId="77777777" w:rsidTr="0065210F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53D05EA6" w14:textId="77777777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BDB58" w14:textId="3353900E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9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7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59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29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AC564" w14:textId="1109C2BA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7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7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3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8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6212" w14:textId="534D4257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77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,3.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63717" w14:textId="7974FD46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8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75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9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A53BCF" w:rsidRPr="00714736" w14:paraId="75D8E731" w14:textId="77777777" w:rsidTr="0065210F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5CE94964" w14:textId="77777777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174A4" w14:textId="6D8EAA38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03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76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4A653" w14:textId="488A7121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3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0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839B" w14:textId="0B754AC1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02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98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,3.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EE01F" w14:textId="754D32BB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9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8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1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A53BCF" w:rsidRPr="00714736" w14:paraId="5A5784FC" w14:textId="77777777" w:rsidTr="0065210F">
        <w:trPr>
          <w:trHeight w:val="288"/>
        </w:trPr>
        <w:tc>
          <w:tcPr>
            <w:tcW w:w="1276" w:type="dxa"/>
            <w:shd w:val="clear" w:color="auto" w:fill="auto"/>
            <w:noWrap/>
            <w:vAlign w:val="center"/>
          </w:tcPr>
          <w:p w14:paraId="1D2A2C27" w14:textId="77777777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C96A0" w14:textId="74EC35CA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9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8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56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9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33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5B7CC0" w14:textId="1F06B8F7" w:rsidR="00A53BCF" w:rsidRPr="00714736" w:rsidRDefault="00A53BCF" w:rsidP="00A53BC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8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9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4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D98B6" w14:textId="7C15A041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highlight w:val="yellow"/>
              </w:rPr>
            </w:pP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442B8"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1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,3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  <w:r w:rsidRPr="006442B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68321F" w14:textId="133073C9" w:rsidR="00A53BCF" w:rsidRPr="00714736" w:rsidRDefault="00A53BCF" w:rsidP="00A53B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1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3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9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,1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  <w:r w:rsidRPr="006442B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</w:tbl>
    <w:p w14:paraId="6A959A73" w14:textId="77777777" w:rsidR="00AA4389" w:rsidRPr="007A7991" w:rsidRDefault="00AA4389" w:rsidP="00AA4389"/>
    <w:p w14:paraId="38D66C66" w14:textId="77777777" w:rsidR="00AA4389" w:rsidRDefault="00AA4389" w:rsidP="00AA438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3EC0478" w14:textId="77777777" w:rsidR="00AA4389" w:rsidRDefault="00AA4389" w:rsidP="00AA4389">
      <w:pPr>
        <w:rPr>
          <w:rFonts w:ascii="Times New Roman" w:hAnsi="Times New Roman" w:cs="Times New Roman"/>
          <w:szCs w:val="21"/>
        </w:rPr>
      </w:pPr>
    </w:p>
    <w:p w14:paraId="7460A4F7" w14:textId="77777777" w:rsidR="00AA4389" w:rsidRDefault="00AA4389" w:rsidP="00AA4389">
      <w:pPr>
        <w:rPr>
          <w:rFonts w:ascii="Times New Roman" w:hAnsi="Times New Roman" w:cs="Times New Roman"/>
          <w:szCs w:val="21"/>
        </w:rPr>
      </w:pPr>
    </w:p>
    <w:p w14:paraId="7AF3DDE6" w14:textId="77777777" w:rsidR="00AA4389" w:rsidRDefault="00AA4389" w:rsidP="00AA4389">
      <w:pPr>
        <w:rPr>
          <w:rFonts w:ascii="Times New Roman" w:hAnsi="Times New Roman" w:cs="Times New Roman"/>
          <w:szCs w:val="21"/>
        </w:rPr>
      </w:pPr>
    </w:p>
    <w:p w14:paraId="551046F0" w14:textId="3AA58534" w:rsidR="00AA4389" w:rsidRPr="00AA4389" w:rsidRDefault="00AA4389" w:rsidP="00AA4389">
      <w:pPr>
        <w:rPr>
          <w:rFonts w:ascii="Times New Roman" w:hAnsi="Times New Roman" w:cs="Times New Roman"/>
          <w:szCs w:val="21"/>
        </w:rPr>
        <w:sectPr w:rsidR="00AA4389" w:rsidRPr="00AA4389" w:rsidSect="00AA438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3A83CFD" w14:textId="77777777" w:rsidR="00AA4389" w:rsidRDefault="00AA4389" w:rsidP="00AA4389">
      <w:pPr>
        <w:rPr>
          <w:rFonts w:ascii="Times New Roman" w:hAnsi="Times New Roman" w:cs="Times New Roman"/>
          <w:szCs w:val="21"/>
        </w:rPr>
      </w:pPr>
    </w:p>
    <w:p w14:paraId="4AB23996" w14:textId="77777777" w:rsidR="003B260B" w:rsidRPr="00714736" w:rsidRDefault="003B260B" w:rsidP="003B260B">
      <w:pPr>
        <w:spacing w:line="360" w:lineRule="auto"/>
        <w:rPr>
          <w:rFonts w:ascii="Times New Roman" w:hAnsi="Times New Roman" w:cs="Times New Roman"/>
          <w:szCs w:val="21"/>
        </w:rPr>
      </w:pPr>
      <w:r w:rsidRPr="00714736">
        <w:rPr>
          <w:noProof/>
        </w:rPr>
        <w:drawing>
          <wp:inline distT="0" distB="0" distL="0" distR="0" wp14:anchorId="0892DE10" wp14:editId="055DC570">
            <wp:extent cx="7324436" cy="420265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30555" cy="4206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2CF0F" w14:textId="77777777" w:rsidR="00450B00" w:rsidRDefault="003B260B" w:rsidP="00FD33CC">
      <w:pPr>
        <w:spacing w:line="360" w:lineRule="auto"/>
      </w:pPr>
      <w:r w:rsidRPr="00FD33CC">
        <w:rPr>
          <w:rFonts w:ascii="Times New Roman" w:hAnsi="Times New Roman" w:cs="Times New Roman"/>
          <w:b/>
          <w:bCs/>
          <w:szCs w:val="21"/>
        </w:rPr>
        <w:t xml:space="preserve">Fig. S1 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Estimated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P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ercent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C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hange (%) and 95% CIs in the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R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isk of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R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espiratory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D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iseases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V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isits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A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sociated with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E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ach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I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nterquartile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R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ange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I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ncrease in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P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article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N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umber </w:t>
      </w:r>
      <w:r w:rsidR="00450B00">
        <w:rPr>
          <w:rFonts w:ascii="Times New Roman" w:eastAsia="宋体" w:hAnsi="Times New Roman" w:cs="Times New Roman"/>
          <w:b/>
          <w:bCs/>
          <w:kern w:val="0"/>
          <w:szCs w:val="21"/>
        </w:rPr>
        <w:t>C</w:t>
      </w:r>
      <w:r w:rsidRPr="00FD33CC">
        <w:rPr>
          <w:rFonts w:ascii="Times New Roman" w:eastAsia="宋体" w:hAnsi="Times New Roman" w:cs="Times New Roman"/>
          <w:b/>
          <w:bCs/>
          <w:kern w:val="0"/>
          <w:szCs w:val="21"/>
        </w:rPr>
        <w:t>oncentrations</w:t>
      </w:r>
      <w:r w:rsidR="00822764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r w:rsidR="00822764" w:rsidRPr="00822764">
        <w:t xml:space="preserve"> </w:t>
      </w:r>
      <w:bookmarkStart w:id="2" w:name="_Hlk149491224"/>
    </w:p>
    <w:p w14:paraId="246F50E9" w14:textId="01A1F93A" w:rsidR="006C35FD" w:rsidRPr="00450B00" w:rsidRDefault="009B0558" w:rsidP="00FD33CC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450B00">
        <w:rPr>
          <w:rFonts w:ascii="Times New Roman" w:eastAsia="宋体" w:hAnsi="Times New Roman" w:cs="Times New Roman"/>
          <w:kern w:val="0"/>
          <w:szCs w:val="21"/>
        </w:rPr>
        <w:t>The lag periods in the analyses were lag 03 d for AURTI, bronchitis, and pneumonia, and lag 0 d for COPD.</w:t>
      </w:r>
      <w:bookmarkEnd w:id="2"/>
    </w:p>
    <w:sectPr w:rsidR="006C35FD" w:rsidRPr="00450B00" w:rsidSect="00AA438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8D3CA" w14:textId="77777777" w:rsidR="00B65588" w:rsidRDefault="00B65588" w:rsidP="00E63715">
      <w:r>
        <w:separator/>
      </w:r>
    </w:p>
  </w:endnote>
  <w:endnote w:type="continuationSeparator" w:id="0">
    <w:p w14:paraId="0E71FDA7" w14:textId="77777777" w:rsidR="00B65588" w:rsidRDefault="00B65588" w:rsidP="00E63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797599"/>
      <w:docPartObj>
        <w:docPartGallery w:val="Page Numbers (Bottom of Page)"/>
        <w:docPartUnique/>
      </w:docPartObj>
    </w:sdtPr>
    <w:sdtEndPr/>
    <w:sdtContent>
      <w:p w14:paraId="48871BB5" w14:textId="4E2FB277" w:rsidR="00E63715" w:rsidRDefault="00E63715">
        <w:pPr>
          <w:pStyle w:val="a9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623D27" w14:textId="77777777" w:rsidR="00E63715" w:rsidRDefault="00E6371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2DB3B" w14:textId="77777777" w:rsidR="00B65588" w:rsidRDefault="00B65588" w:rsidP="00E63715">
      <w:r>
        <w:separator/>
      </w:r>
    </w:p>
  </w:footnote>
  <w:footnote w:type="continuationSeparator" w:id="0">
    <w:p w14:paraId="78149C6F" w14:textId="77777777" w:rsidR="00B65588" w:rsidRDefault="00B65588" w:rsidP="00E63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60B"/>
    <w:rsid w:val="001B0076"/>
    <w:rsid w:val="00270909"/>
    <w:rsid w:val="002C40C4"/>
    <w:rsid w:val="003B260B"/>
    <w:rsid w:val="004442B4"/>
    <w:rsid w:val="00450B00"/>
    <w:rsid w:val="005D56D0"/>
    <w:rsid w:val="006A4FC7"/>
    <w:rsid w:val="006C35FD"/>
    <w:rsid w:val="006F23AE"/>
    <w:rsid w:val="007009ED"/>
    <w:rsid w:val="00714736"/>
    <w:rsid w:val="00822764"/>
    <w:rsid w:val="009B0558"/>
    <w:rsid w:val="009B44DB"/>
    <w:rsid w:val="00A53BCF"/>
    <w:rsid w:val="00AA31FC"/>
    <w:rsid w:val="00AA4389"/>
    <w:rsid w:val="00B65588"/>
    <w:rsid w:val="00C2670E"/>
    <w:rsid w:val="00D85432"/>
    <w:rsid w:val="00D872A6"/>
    <w:rsid w:val="00DF7B3C"/>
    <w:rsid w:val="00E323B9"/>
    <w:rsid w:val="00E63715"/>
    <w:rsid w:val="00ED16C3"/>
    <w:rsid w:val="00FD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1B122"/>
  <w15:chartTrackingRefBased/>
  <w15:docId w15:val="{8D7CE721-4739-4D30-961C-252F9B93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60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B260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B260B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3B260B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3B260B"/>
    <w:rPr>
      <w:szCs w:val="24"/>
    </w:rPr>
  </w:style>
  <w:style w:type="paragraph" w:styleId="a7">
    <w:name w:val="header"/>
    <w:basedOn w:val="a"/>
    <w:link w:val="a8"/>
    <w:uiPriority w:val="99"/>
    <w:unhideWhenUsed/>
    <w:rsid w:val="00E63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6371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63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63715"/>
    <w:rPr>
      <w:sz w:val="18"/>
      <w:szCs w:val="18"/>
    </w:rPr>
  </w:style>
  <w:style w:type="character" w:styleId="ab">
    <w:name w:val="Hyperlink"/>
    <w:basedOn w:val="a0"/>
    <w:uiPriority w:val="99"/>
    <w:unhideWhenUsed/>
    <w:rsid w:val="00E63715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E637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inor_gu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7</Pages>
  <Words>893</Words>
  <Characters>5094</Characters>
  <Application>Microsoft Office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ran</dc:creator>
  <cp:keywords/>
  <dc:description/>
  <cp:lastModifiedBy>yan ran</cp:lastModifiedBy>
  <cp:revision>11</cp:revision>
  <dcterms:created xsi:type="dcterms:W3CDTF">2023-10-26T12:46:00Z</dcterms:created>
  <dcterms:modified xsi:type="dcterms:W3CDTF">2023-11-30T04:33:00Z</dcterms:modified>
</cp:coreProperties>
</file>